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2E23D" w14:textId="5183AF18" w:rsidR="00E40D41" w:rsidRDefault="00963DAF" w:rsidP="0072651D">
      <w:pPr>
        <w:adjustRightInd w:val="0"/>
        <w:snapToGrid w:val="0"/>
        <w:spacing w:before="0" w:after="0" w:line="480" w:lineRule="auto"/>
        <w:rPr>
          <w:rFonts w:eastAsia="仿宋" w:cs="Times New Roman"/>
          <w:b/>
          <w:bCs/>
          <w:szCs w:val="24"/>
        </w:rPr>
      </w:pPr>
      <w:r w:rsidRPr="00E40D41">
        <w:rPr>
          <w:rFonts w:eastAsia="仿宋" w:cs="Times New Roman"/>
          <w:b/>
          <w:bCs/>
          <w:szCs w:val="24"/>
        </w:rPr>
        <w:t xml:space="preserve">Manuscript </w:t>
      </w:r>
      <w:r w:rsidR="00E40D41">
        <w:rPr>
          <w:rFonts w:eastAsia="仿宋" w:cs="Times New Roman"/>
          <w:b/>
          <w:bCs/>
          <w:szCs w:val="24"/>
        </w:rPr>
        <w:t>t</w:t>
      </w:r>
      <w:r w:rsidRPr="00E40D41">
        <w:rPr>
          <w:rFonts w:eastAsia="仿宋" w:cs="Times New Roman"/>
          <w:b/>
          <w:bCs/>
          <w:szCs w:val="24"/>
        </w:rPr>
        <w:t xml:space="preserve">itle: </w:t>
      </w:r>
      <w:r w:rsidR="007B1915" w:rsidRPr="00532995">
        <w:rPr>
          <w:rFonts w:eastAsia="仿宋" w:cs="Times New Roman"/>
          <w:szCs w:val="24"/>
        </w:rPr>
        <w:t xml:space="preserve">The </w:t>
      </w:r>
      <w:r w:rsidR="007B1915" w:rsidRPr="00532995">
        <w:rPr>
          <w:rFonts w:eastAsia="仿宋" w:cs="Times New Roman"/>
          <w:szCs w:val="24"/>
          <w:lang w:eastAsia="zh-CN"/>
        </w:rPr>
        <w:t>p</w:t>
      </w:r>
      <w:r w:rsidRPr="007B1915">
        <w:rPr>
          <w:rFonts w:eastAsia="仿宋" w:cs="Times New Roman"/>
          <w:szCs w:val="24"/>
        </w:rPr>
        <w:t>opu</w:t>
      </w:r>
      <w:r w:rsidRPr="00E40D41">
        <w:rPr>
          <w:rFonts w:eastAsia="仿宋" w:cs="Times New Roman"/>
          <w:szCs w:val="24"/>
        </w:rPr>
        <w:t>lation-level economic burden of liver cancer in China, 2019-2030: prevalence-based estimations</w:t>
      </w:r>
      <w:r w:rsidR="007B1915">
        <w:rPr>
          <w:rFonts w:eastAsia="仿宋" w:cs="Times New Roman"/>
          <w:szCs w:val="24"/>
        </w:rPr>
        <w:t xml:space="preserve"> </w:t>
      </w:r>
      <w:r w:rsidR="007B1915" w:rsidRPr="007B1915">
        <w:rPr>
          <w:rFonts w:eastAsia="仿宋" w:cs="Times New Roman"/>
          <w:szCs w:val="24"/>
        </w:rPr>
        <w:t>from a societal perspective</w:t>
      </w:r>
    </w:p>
    <w:p w14:paraId="421D3FA2" w14:textId="77777777" w:rsidR="0072651D" w:rsidRPr="0072651D" w:rsidRDefault="0072651D" w:rsidP="0072651D">
      <w:pPr>
        <w:adjustRightInd w:val="0"/>
        <w:snapToGrid w:val="0"/>
        <w:spacing w:before="0" w:after="0" w:line="480" w:lineRule="auto"/>
        <w:rPr>
          <w:rFonts w:eastAsia="仿宋" w:cs="Times New Roman"/>
          <w:szCs w:val="24"/>
        </w:rPr>
      </w:pPr>
    </w:p>
    <w:p w14:paraId="4C0751FB" w14:textId="57D77C61" w:rsidR="00234CE4" w:rsidRPr="00E40D41" w:rsidRDefault="000C1C7D" w:rsidP="0016046D">
      <w:pPr>
        <w:adjustRightInd w:val="0"/>
        <w:snapToGrid w:val="0"/>
        <w:spacing w:before="0" w:after="0" w:line="480" w:lineRule="auto"/>
        <w:rPr>
          <w:rFonts w:eastAsia="仿宋" w:cs="Times New Roman"/>
          <w:b/>
          <w:bCs/>
          <w:szCs w:val="24"/>
        </w:rPr>
      </w:pPr>
      <w:r w:rsidRPr="000C1C7D">
        <w:rPr>
          <w:rFonts w:eastAsia="仿宋" w:cs="Times New Roman"/>
          <w:b/>
          <w:bCs/>
          <w:szCs w:val="24"/>
        </w:rPr>
        <w:t>Additional file 1</w:t>
      </w:r>
    </w:p>
    <w:p w14:paraId="0C06035F" w14:textId="01EAC9E2" w:rsidR="00234CE4" w:rsidRPr="00E40D41" w:rsidRDefault="00234CE4" w:rsidP="0016046D">
      <w:pPr>
        <w:adjustRightInd w:val="0"/>
        <w:snapToGrid w:val="0"/>
        <w:spacing w:before="0" w:after="0" w:line="480" w:lineRule="auto"/>
        <w:rPr>
          <w:rFonts w:cs="Times New Roman"/>
          <w:b/>
          <w:bCs/>
          <w:szCs w:val="24"/>
        </w:rPr>
      </w:pPr>
      <w:r w:rsidRPr="00E40D41">
        <w:rPr>
          <w:rFonts w:cs="Times New Roman"/>
          <w:b/>
          <w:bCs/>
          <w:szCs w:val="24"/>
        </w:rPr>
        <w:t xml:space="preserve">Table </w:t>
      </w:r>
      <w:r w:rsidR="000C1C7D">
        <w:rPr>
          <w:rFonts w:cs="Times New Roman"/>
          <w:b/>
          <w:bCs/>
          <w:szCs w:val="24"/>
          <w:lang w:eastAsia="zh-CN"/>
        </w:rPr>
        <w:t>S</w:t>
      </w:r>
      <w:r w:rsidRPr="00E40D41">
        <w:rPr>
          <w:rFonts w:cs="Times New Roman"/>
          <w:b/>
          <w:bCs/>
          <w:szCs w:val="24"/>
        </w:rPr>
        <w:t xml:space="preserve">1 Inputting parameters of </w:t>
      </w:r>
      <w:bookmarkStart w:id="0" w:name="_Hlk72266499"/>
      <w:r w:rsidR="000C7C73" w:rsidRPr="00E40D41">
        <w:rPr>
          <w:rFonts w:cs="Times New Roman"/>
          <w:b/>
          <w:bCs/>
          <w:szCs w:val="24"/>
        </w:rPr>
        <w:t>disease burden</w:t>
      </w:r>
      <w:bookmarkEnd w:id="0"/>
      <w:r w:rsidRPr="00E40D41">
        <w:rPr>
          <w:rFonts w:cs="Times New Roman"/>
          <w:b/>
          <w:bCs/>
          <w:szCs w:val="24"/>
        </w:rPr>
        <w:t xml:space="preserve"> of liver cancer in China, 2019</w:t>
      </w:r>
    </w:p>
    <w:p w14:paraId="145FAAD8" w14:textId="74D306BA" w:rsidR="00234CE4" w:rsidRPr="00E40D41" w:rsidRDefault="00234CE4" w:rsidP="0016046D">
      <w:pPr>
        <w:adjustRightInd w:val="0"/>
        <w:snapToGrid w:val="0"/>
        <w:spacing w:before="0" w:after="0" w:line="480" w:lineRule="auto"/>
        <w:rPr>
          <w:rFonts w:eastAsia="等线" w:cs="Times New Roman"/>
          <w:b/>
          <w:kern w:val="2"/>
          <w:szCs w:val="24"/>
          <w:lang w:eastAsia="zh-CN"/>
        </w:rPr>
      </w:pPr>
      <w:r w:rsidRPr="00E40D41">
        <w:rPr>
          <w:rFonts w:eastAsia="等线" w:cs="Times New Roman"/>
          <w:b/>
          <w:kern w:val="2"/>
          <w:szCs w:val="24"/>
          <w:lang w:eastAsia="zh-CN"/>
        </w:rPr>
        <w:t xml:space="preserve">Table </w:t>
      </w:r>
      <w:r w:rsidR="000C1C7D">
        <w:rPr>
          <w:rFonts w:eastAsia="等线" w:cs="Times New Roman"/>
          <w:b/>
          <w:kern w:val="2"/>
          <w:szCs w:val="24"/>
          <w:lang w:eastAsia="zh-CN"/>
        </w:rPr>
        <w:t>S</w:t>
      </w:r>
      <w:r w:rsidRPr="00E40D41">
        <w:rPr>
          <w:rFonts w:eastAsia="等线" w:cs="Times New Roman"/>
          <w:b/>
          <w:kern w:val="2"/>
          <w:szCs w:val="24"/>
          <w:lang w:eastAsia="zh-CN"/>
        </w:rPr>
        <w:t>2 Inputting parameters of survival probability, employment rates and numbers population in China</w:t>
      </w:r>
    </w:p>
    <w:p w14:paraId="3C7BF6DE" w14:textId="465F0523" w:rsidR="00DF27A7" w:rsidRPr="00E40D41" w:rsidRDefault="00234CE4" w:rsidP="00707DFB">
      <w:pPr>
        <w:adjustRightInd w:val="0"/>
        <w:snapToGrid w:val="0"/>
        <w:spacing w:before="0" w:after="0" w:line="480" w:lineRule="auto"/>
        <w:ind w:left="2"/>
        <w:rPr>
          <w:rFonts w:cs="Times New Roman"/>
          <w:b/>
          <w:bCs/>
          <w:szCs w:val="24"/>
        </w:rPr>
        <w:sectPr w:rsidR="00DF27A7" w:rsidRPr="00E40D41" w:rsidSect="00C2010C">
          <w:footerReference w:type="first" r:id="rId8"/>
          <w:pgSz w:w="12240" w:h="15840"/>
          <w:pgMar w:top="1418" w:right="851" w:bottom="1418" w:left="851" w:header="284" w:footer="0" w:gutter="0"/>
          <w:cols w:space="720"/>
          <w:titlePg/>
          <w:docGrid w:linePitch="360"/>
        </w:sectPr>
      </w:pPr>
      <w:r w:rsidRPr="00E40D41">
        <w:rPr>
          <w:rFonts w:cs="Times New Roman"/>
          <w:b/>
          <w:bCs/>
          <w:szCs w:val="24"/>
        </w:rPr>
        <w:t>Table</w:t>
      </w:r>
      <w:r w:rsidR="000C1C7D">
        <w:rPr>
          <w:rFonts w:cs="Times New Roman"/>
          <w:b/>
          <w:bCs/>
          <w:szCs w:val="24"/>
        </w:rPr>
        <w:t xml:space="preserve"> </w:t>
      </w:r>
      <w:r w:rsidR="000C1C7D">
        <w:rPr>
          <w:rFonts w:cs="Times New Roman"/>
          <w:b/>
          <w:bCs/>
          <w:szCs w:val="24"/>
          <w:lang w:eastAsia="zh-CN"/>
        </w:rPr>
        <w:t>S</w:t>
      </w:r>
      <w:r w:rsidRPr="00E40D41">
        <w:rPr>
          <w:rFonts w:cs="Times New Roman"/>
          <w:b/>
          <w:bCs/>
          <w:szCs w:val="24"/>
        </w:rPr>
        <w:t>3 Annual direct medical</w:t>
      </w:r>
      <w:r w:rsidR="000C7C73" w:rsidRPr="00E40D41">
        <w:rPr>
          <w:rFonts w:cs="Times New Roman"/>
          <w:b/>
          <w:bCs/>
          <w:szCs w:val="24"/>
        </w:rPr>
        <w:t xml:space="preserve">, </w:t>
      </w:r>
      <w:r w:rsidRPr="00E40D41">
        <w:rPr>
          <w:rFonts w:cs="Times New Roman"/>
          <w:b/>
          <w:bCs/>
          <w:szCs w:val="24"/>
        </w:rPr>
        <w:t xml:space="preserve">non-medical expenditure and </w:t>
      </w:r>
      <w:r w:rsidR="000C7C73" w:rsidRPr="00E40D41">
        <w:rPr>
          <w:rFonts w:cs="Times New Roman"/>
          <w:b/>
          <w:bCs/>
          <w:szCs w:val="24"/>
        </w:rPr>
        <w:t xml:space="preserve">work-loss </w:t>
      </w:r>
      <w:r w:rsidRPr="00E40D41">
        <w:rPr>
          <w:rFonts w:cs="Times New Roman"/>
          <w:b/>
          <w:bCs/>
          <w:szCs w:val="24"/>
        </w:rPr>
        <w:t xml:space="preserve">days per liver cancer patient in China </w:t>
      </w:r>
      <w:r w:rsidR="00A65BD6" w:rsidRPr="00E40D41">
        <w:rPr>
          <w:rFonts w:cs="Times New Roman"/>
          <w:b/>
          <w:bCs/>
          <w:szCs w:val="24"/>
        </w:rPr>
        <w:t xml:space="preserve">in 2019 </w:t>
      </w:r>
      <w:r w:rsidRPr="00E40D41">
        <w:rPr>
          <w:rFonts w:cs="Times New Roman"/>
          <w:b/>
          <w:bCs/>
          <w:szCs w:val="24"/>
        </w:rPr>
        <w:t>by year post-diagnosis</w:t>
      </w:r>
    </w:p>
    <w:p w14:paraId="3E3F8645" w14:textId="42276637" w:rsidR="000720BA" w:rsidRPr="00E40D41" w:rsidRDefault="000720BA" w:rsidP="00DF08F7">
      <w:pPr>
        <w:adjustRightInd w:val="0"/>
        <w:snapToGrid w:val="0"/>
        <w:spacing w:before="0" w:after="0" w:line="480" w:lineRule="auto"/>
        <w:rPr>
          <w:rFonts w:cs="Times New Roman"/>
          <w:b/>
          <w:bCs/>
          <w:szCs w:val="24"/>
        </w:rPr>
      </w:pPr>
      <w:r w:rsidRPr="00E40D41">
        <w:rPr>
          <w:rFonts w:cs="Times New Roman"/>
          <w:b/>
          <w:bCs/>
          <w:szCs w:val="24"/>
        </w:rPr>
        <w:lastRenderedPageBreak/>
        <w:t xml:space="preserve">Table </w:t>
      </w:r>
      <w:r w:rsidR="00F80019">
        <w:rPr>
          <w:rFonts w:cs="Times New Roman"/>
          <w:b/>
          <w:bCs/>
          <w:szCs w:val="24"/>
        </w:rPr>
        <w:t>S</w:t>
      </w:r>
      <w:r w:rsidRPr="00E40D41">
        <w:rPr>
          <w:rFonts w:cs="Times New Roman"/>
          <w:b/>
          <w:bCs/>
          <w:szCs w:val="24"/>
        </w:rPr>
        <w:t xml:space="preserve">1 Inputting parameters of </w:t>
      </w:r>
      <w:r w:rsidR="000C7C73" w:rsidRPr="00E40D41">
        <w:rPr>
          <w:rFonts w:cs="Times New Roman"/>
          <w:b/>
          <w:bCs/>
          <w:szCs w:val="24"/>
        </w:rPr>
        <w:t>disease burden</w:t>
      </w:r>
      <w:r w:rsidRPr="00E40D41">
        <w:rPr>
          <w:rFonts w:cs="Times New Roman"/>
          <w:b/>
          <w:bCs/>
          <w:szCs w:val="24"/>
        </w:rPr>
        <w:t xml:space="preserve"> of liver cancer in China, 20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9"/>
        <w:gridCol w:w="1169"/>
        <w:gridCol w:w="974"/>
        <w:gridCol w:w="844"/>
        <w:gridCol w:w="259"/>
        <w:gridCol w:w="870"/>
        <w:gridCol w:w="849"/>
        <w:gridCol w:w="233"/>
        <w:gridCol w:w="878"/>
        <w:gridCol w:w="843"/>
        <w:gridCol w:w="234"/>
        <w:gridCol w:w="814"/>
        <w:gridCol w:w="838"/>
        <w:gridCol w:w="234"/>
        <w:gridCol w:w="827"/>
        <w:gridCol w:w="838"/>
        <w:gridCol w:w="234"/>
        <w:gridCol w:w="827"/>
        <w:gridCol w:w="850"/>
      </w:tblGrid>
      <w:tr w:rsidR="000720BA" w:rsidRPr="00E40D41" w14:paraId="572A3043" w14:textId="77777777" w:rsidTr="00B841CA">
        <w:trPr>
          <w:trHeight w:val="237"/>
        </w:trPr>
        <w:tc>
          <w:tcPr>
            <w:tcW w:w="600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EDC4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2214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5A07B" w14:textId="2E202D6E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No</w:t>
            </w:r>
            <w:r w:rsidR="000C7C73"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.</w:t>
            </w: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 xml:space="preserve"> of liver cancer cases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5ED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09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5DF0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Rates, per 100 000 population</w:t>
            </w:r>
          </w:p>
        </w:tc>
      </w:tr>
      <w:tr w:rsidR="000720BA" w:rsidRPr="00E40D41" w14:paraId="0877B1ED" w14:textId="77777777" w:rsidTr="00B841CA">
        <w:trPr>
          <w:trHeight w:val="231"/>
        </w:trPr>
        <w:tc>
          <w:tcPr>
            <w:tcW w:w="60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8A6BE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B716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Incidence</w:t>
            </w:r>
          </w:p>
        </w:tc>
        <w:tc>
          <w:tcPr>
            <w:tcW w:w="1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19BA5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E20C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Death</w:t>
            </w:r>
          </w:p>
        </w:tc>
        <w:tc>
          <w:tcPr>
            <w:tcW w:w="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0C3A4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564C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Prevalence</w:t>
            </w:r>
          </w:p>
        </w:tc>
        <w:tc>
          <w:tcPr>
            <w:tcW w:w="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98FB9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8B80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Incidence</w:t>
            </w:r>
          </w:p>
        </w:tc>
        <w:tc>
          <w:tcPr>
            <w:tcW w:w="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B7EAA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34C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Death</w:t>
            </w:r>
          </w:p>
        </w:tc>
        <w:tc>
          <w:tcPr>
            <w:tcW w:w="9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4172C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E267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Prevalence</w:t>
            </w:r>
          </w:p>
        </w:tc>
      </w:tr>
      <w:tr w:rsidR="000720BA" w:rsidRPr="00E40D41" w14:paraId="4BC05713" w14:textId="77777777" w:rsidTr="00B841CA">
        <w:trPr>
          <w:trHeight w:val="231"/>
        </w:trPr>
        <w:tc>
          <w:tcPr>
            <w:tcW w:w="600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F1983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8EB3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38AA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BABF9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51A6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21E9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BC131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4645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95BE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479D1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22B9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FD89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95C9D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C150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10B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9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3E7F3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3646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FB42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color w:val="000000"/>
                <w:sz w:val="20"/>
                <w:szCs w:val="20"/>
                <w:lang w:eastAsia="zh-CN"/>
              </w:rPr>
              <w:t>Female</w:t>
            </w:r>
          </w:p>
        </w:tc>
      </w:tr>
      <w:tr w:rsidR="000720BA" w:rsidRPr="00E40D41" w14:paraId="45B3EC6A" w14:textId="77777777" w:rsidTr="00B841CA">
        <w:trPr>
          <w:trHeight w:val="379"/>
        </w:trPr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523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BBF0" w14:textId="420F49D4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159</w:t>
            </w:r>
            <w:r w:rsidR="002557A4"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</w:t>
            </w: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78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AE7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50 675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FC7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B2F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39 02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244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48 674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091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DB76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228 33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D4C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62 041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070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440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2.0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C2E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.2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673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806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9.1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881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.98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114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D33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1.5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AE5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.89 </w:t>
            </w:r>
          </w:p>
        </w:tc>
      </w:tr>
      <w:tr w:rsidR="000720BA" w:rsidRPr="00E40D41" w14:paraId="59C51918" w14:textId="77777777" w:rsidTr="00B841CA">
        <w:trPr>
          <w:trHeight w:val="231"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69D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By age, years</w:t>
            </w:r>
          </w:p>
        </w:tc>
      </w:tr>
      <w:tr w:rsidR="000720BA" w:rsidRPr="00E40D41" w14:paraId="6263B603" w14:textId="77777777" w:rsidTr="00B841CA">
        <w:trPr>
          <w:trHeight w:val="231"/>
        </w:trPr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80F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40560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28E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4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C74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37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4EE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D8D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5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CA0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39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8C0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2E7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9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BAA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84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E18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7912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56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0C8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5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CFC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35D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1B76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5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6C1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FA20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.2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7452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.21 </w:t>
            </w:r>
          </w:p>
        </w:tc>
      </w:tr>
      <w:tr w:rsidR="000720BA" w:rsidRPr="00E40D41" w14:paraId="79F4F484" w14:textId="77777777" w:rsidTr="00B841CA">
        <w:trPr>
          <w:trHeight w:val="231"/>
        </w:trPr>
        <w:tc>
          <w:tcPr>
            <w:tcW w:w="1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85A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72FF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-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E2B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4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1AA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54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B3B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08F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6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D0A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54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8A7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49E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9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009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125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2FA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B80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3AA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7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2AA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F360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BF0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8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6300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CB84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2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902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41 </w:t>
            </w:r>
          </w:p>
        </w:tc>
      </w:tr>
      <w:tr w:rsidR="000720BA" w:rsidRPr="00E40D41" w14:paraId="212A337B" w14:textId="77777777" w:rsidTr="00B841CA">
        <w:trPr>
          <w:trHeight w:val="231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6FC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061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-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BAE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7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0C2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60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0251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B8CA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3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4CA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29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BF9F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1FA3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8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7BB6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87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78E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4BE0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6A5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8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43E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D21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3EE5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09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35B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DF0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2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E54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26 </w:t>
            </w:r>
          </w:p>
        </w:tc>
      </w:tr>
      <w:tr w:rsidR="000720BA" w:rsidRPr="00E40D41" w14:paraId="0AACEFF9" w14:textId="77777777" w:rsidTr="00B841CA">
        <w:trPr>
          <w:trHeight w:val="231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C93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A43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-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AC6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11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67E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73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CE0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7E81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5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A1E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3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F61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1FB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192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00D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11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B23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A7D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3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7AD9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2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C423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429D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075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0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F74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B10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5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9A9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36 </w:t>
            </w:r>
          </w:p>
        </w:tc>
      </w:tr>
      <w:tr w:rsidR="000720BA" w:rsidRPr="00E40D41" w14:paraId="1CF155F4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D7C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FF1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-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14E5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17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988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65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31E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543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9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775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34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DE1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C25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44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7929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181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B46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B59D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4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3E9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8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EF6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7C3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2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9F5E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10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F03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27C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.1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F26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52 </w:t>
            </w:r>
          </w:p>
        </w:tc>
      </w:tr>
      <w:tr w:rsidR="000720BA" w:rsidRPr="00E40D41" w14:paraId="360D508B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20C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091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-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D9C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49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396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158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E2C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313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29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4963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91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C5A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587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 05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1F0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380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1A2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BA6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.16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089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40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7C8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11F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6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236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2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83A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992C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.4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FEE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97 </w:t>
            </w:r>
          </w:p>
        </w:tc>
      </w:tr>
      <w:tr w:rsidR="000720BA" w:rsidRPr="00E40D41" w14:paraId="7B9B93A2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AFC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140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-2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3D9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 38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5BF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287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8175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9EC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89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E0A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179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496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E3B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3 265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607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64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8AE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384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.46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4E77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5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C0D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B97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.5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A0CE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3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CBA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F30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.79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F99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.19 </w:t>
            </w:r>
          </w:p>
        </w:tc>
      </w:tr>
      <w:tr w:rsidR="000720BA" w:rsidRPr="00E40D41" w14:paraId="49C5FE19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B66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328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-3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357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3 75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2C2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586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0C7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115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2 69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3E9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407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4CD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2DD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6 72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8BD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 105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58B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607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.74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669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92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0834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8C98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.1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91E2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0.64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C37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B17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0.3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AD6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.73 </w:t>
            </w:r>
          </w:p>
        </w:tc>
      </w:tr>
      <w:tr w:rsidR="000720BA" w:rsidRPr="00E40D41" w14:paraId="77286822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D43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C7E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-3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A9C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5 93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293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830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021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0CE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4 44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0C1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605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29E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17F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0 21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86D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 477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E39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2014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1.5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CA5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.68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607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A96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.6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8FE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.22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3C00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92F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9.8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50C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.98 </w:t>
            </w:r>
          </w:p>
        </w:tc>
      </w:tr>
      <w:tr w:rsidR="000720BA" w:rsidRPr="00E40D41" w14:paraId="14DCA82F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E72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6DF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0-4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DF89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0 50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8A1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 473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A1D4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2F79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8 02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B44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 119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C4E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C0F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8 00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7E8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2 570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B14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4CFC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0.2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AB8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.9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662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D9E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5.4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4B9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.25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823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6CF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4.70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482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.16 </w:t>
            </w:r>
          </w:p>
        </w:tc>
      </w:tr>
      <w:tr w:rsidR="000720BA" w:rsidRPr="00E40D41" w14:paraId="1EF9E195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C66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212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5-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B6C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6 20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A3F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2 552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37F9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77C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2 79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2F0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2 06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9F1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4321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26 70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469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3 917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262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0961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6.2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DE7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.29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88C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CBF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0.6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50A9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.47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20D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07D0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3.1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441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.58 </w:t>
            </w:r>
          </w:p>
        </w:tc>
      </w:tr>
      <w:tr w:rsidR="000720BA" w:rsidRPr="00E40D41" w14:paraId="04E5F79B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CAD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D53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0-5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AE9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21 446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0B5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4 321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6BC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CDF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7 28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D4F9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3 59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76A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734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33 531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54B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6 307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D0B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F89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4.13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77E5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.94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654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5A7D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7.5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BD4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.77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072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9CD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3.3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C1F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0.13 </w:t>
            </w:r>
          </w:p>
        </w:tc>
      </w:tr>
      <w:tr w:rsidR="000720BA" w:rsidRPr="00E40D41" w14:paraId="0E9B5127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AFF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EC4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5-5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2D3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20 48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EA2F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5 306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BD3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AEA2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7 04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C2A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4 564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2F4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698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30 65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EC0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7 32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CB2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14E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2.99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6A5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1.24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065D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EF77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5.7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76ED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.67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D7D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C339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4.33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E61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5.52 </w:t>
            </w:r>
          </w:p>
        </w:tc>
      </w:tr>
      <w:tr w:rsidR="000720BA" w:rsidRPr="00E40D41" w14:paraId="0CECDF88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0E5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3E1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0-6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8BB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20 28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D99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6 366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A96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283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7 41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991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5 699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7EB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3D1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29 013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79D2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8 231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A5A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F85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1.4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5D0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6.29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ADB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9B10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4.1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91CD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4.58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CF3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BDC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3.5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5F5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1.06 </w:t>
            </w:r>
          </w:p>
        </w:tc>
      </w:tr>
      <w:tr w:rsidR="000720BA" w:rsidRPr="00E40D41" w14:paraId="16318A08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241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95B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5-6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939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20 89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33E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8 120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B473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F33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9 09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2E0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7 751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FE1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5E8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27 299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ACD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9 418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DD1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C60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0.48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2766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2.6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E78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FD4C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5.2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7D2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1.6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4783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3A66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9.0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670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6.28 </w:t>
            </w:r>
          </w:p>
        </w:tc>
      </w:tr>
      <w:tr w:rsidR="000720BA" w:rsidRPr="00E40D41" w14:paraId="71E8575C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0C9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620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0-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A5B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6 172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E80F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7 449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913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1BC6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5 48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D2A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7 511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C6A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017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8 584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CB0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8 224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D08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27C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9.32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D01D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0.37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7B5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564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6.3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92D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0.62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E27C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102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9.66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829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3.53 </w:t>
            </w:r>
          </w:p>
        </w:tc>
      </w:tr>
      <w:tr w:rsidR="000720BA" w:rsidRPr="00E40D41" w14:paraId="31BC3310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699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D75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5-7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DB3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0 91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29D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5 508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915C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048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1 21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805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6 009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7668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B8C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1 886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C0E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5 480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152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DAE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7.20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74B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5.0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24B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359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9.3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4CD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8.25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52D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98BD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4.0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E5D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4.88 </w:t>
            </w:r>
          </w:p>
        </w:tc>
      </w:tr>
      <w:tr w:rsidR="000720BA" w:rsidRPr="00E40D41" w14:paraId="2B12ABA5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AB0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161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0-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2F5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6 98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FA0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4 262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3EE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112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7 51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259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4 852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0C17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600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6 950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C0F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3 938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BEC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DC3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3.45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51A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9.8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6D47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2F6C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9.7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5C9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5.38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378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A0F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2.98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8286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6.83 </w:t>
            </w:r>
          </w:p>
        </w:tc>
      </w:tr>
      <w:tr w:rsidR="000720BA" w:rsidRPr="00E40D41" w14:paraId="132FA37F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A39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EE9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5-8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9C1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3 44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605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2 340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F42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2A0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3 897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085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2 802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3C0A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929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3 268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7EB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1 932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A2C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73C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15.56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57B5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2.34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A06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887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30.8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CAF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0.70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629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B31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09.74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70F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4.96 </w:t>
            </w:r>
          </w:p>
        </w:tc>
      </w:tr>
      <w:tr w:rsidR="000720BA" w:rsidRPr="00E40D41" w14:paraId="057370C8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FFB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4C1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0-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560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37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9742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675 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C58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78D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525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0E8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970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10D0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BF2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247 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0D7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421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6C7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0BE7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7.01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902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6.34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4B0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7A4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35.9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E5D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2.24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4B5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011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3.82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1AC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2.67 </w:t>
            </w:r>
          </w:p>
        </w:tc>
      </w:tr>
      <w:tr w:rsidR="000720BA" w:rsidRPr="00E40D41" w14:paraId="6F46689F" w14:textId="77777777" w:rsidTr="00B841CA">
        <w:trPr>
          <w:trHeight w:val="256"/>
        </w:trPr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A618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4CB6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5+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7C5B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57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826D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156 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7C70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B09D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92 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4928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270 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7468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A577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29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9DAE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79 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EA62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8294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58.90 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3D10D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7.90 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78DC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7E68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53.66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30A4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5.69 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EA14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D3BC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0.94 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B93E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jc w:val="right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9.20 </w:t>
            </w:r>
          </w:p>
        </w:tc>
      </w:tr>
    </w:tbl>
    <w:p w14:paraId="7B289C2F" w14:textId="52755385" w:rsidR="000720BA" w:rsidRPr="00E40D41" w:rsidRDefault="000720BA" w:rsidP="00DF08F7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color w:val="000000"/>
          <w:kern w:val="24"/>
          <w:sz w:val="16"/>
          <w:szCs w:val="16"/>
          <w:lang w:eastAsia="zh-CN"/>
        </w:rPr>
      </w:pPr>
      <w:bookmarkStart w:id="1" w:name="OLE_LINK3"/>
      <w:r w:rsidRPr="00E40D41">
        <w:rPr>
          <w:rFonts w:eastAsia="等线" w:cs="Times New Roman"/>
          <w:color w:val="000000"/>
          <w:kern w:val="24"/>
          <w:sz w:val="16"/>
          <w:szCs w:val="16"/>
          <w:lang w:eastAsia="zh-CN"/>
        </w:rPr>
        <w:t>Notes:</w:t>
      </w:r>
      <w:bookmarkEnd w:id="1"/>
      <w:r w:rsidRPr="00E40D41">
        <w:rPr>
          <w:rFonts w:eastAsia="等线" w:cs="Times New Roman"/>
          <w:color w:val="000000"/>
          <w:kern w:val="24"/>
          <w:sz w:val="16"/>
          <w:szCs w:val="16"/>
          <w:lang w:eastAsia="zh-CN"/>
        </w:rPr>
        <w:t xml:space="preserve"> Total and age/gender-specific incident, death and prevalent liver cancer patients were obtained from the Global Burden of Disease 2019.</w:t>
      </w:r>
      <w:r w:rsidR="00151E12">
        <w:rPr>
          <w:rFonts w:eastAsia="等线" w:cs="Times New Roman" w:hint="eastAsia"/>
          <w:noProof/>
          <w:kern w:val="2"/>
          <w:sz w:val="16"/>
          <w:szCs w:val="16"/>
          <w:vertAlign w:val="superscript"/>
          <w:lang w:eastAsia="zh-CN"/>
        </w:rPr>
        <w:t>1</w:t>
      </w:r>
      <w:r w:rsidRPr="00E40D41">
        <w:rPr>
          <w:rFonts w:eastAsia="等线" w:cs="Times New Roman"/>
          <w:kern w:val="2"/>
          <w:sz w:val="16"/>
          <w:szCs w:val="16"/>
          <w:vertAlign w:val="superscript"/>
          <w:lang w:eastAsia="zh-CN"/>
        </w:rPr>
        <w:t xml:space="preserve"> </w:t>
      </w:r>
      <w:r w:rsidRPr="00E40D41">
        <w:rPr>
          <w:rFonts w:eastAsia="等线" w:cs="Times New Roman"/>
          <w:color w:val="000000"/>
          <w:kern w:val="24"/>
          <w:sz w:val="16"/>
          <w:szCs w:val="16"/>
          <w:lang w:eastAsia="zh-CN"/>
        </w:rPr>
        <w:t>Detailed cases specific to other characteristics were based on total cases from GBD 2019 and relative proportions from the hospital-based</w:t>
      </w:r>
      <w:r w:rsidR="00140123" w:rsidRPr="00E40D41">
        <w:rPr>
          <w:rFonts w:eastAsia="等线" w:cs="Times New Roman"/>
          <w:color w:val="000000"/>
          <w:kern w:val="24"/>
          <w:sz w:val="16"/>
          <w:szCs w:val="16"/>
          <w:lang w:eastAsia="zh-CN"/>
        </w:rPr>
        <w:t>,</w:t>
      </w:r>
      <w:r w:rsidRPr="00E40D41">
        <w:rPr>
          <w:rFonts w:eastAsia="等线" w:cs="Times New Roman"/>
          <w:color w:val="000000"/>
          <w:kern w:val="24"/>
          <w:sz w:val="16"/>
          <w:szCs w:val="16"/>
          <w:lang w:eastAsia="zh-CN"/>
        </w:rPr>
        <w:t xml:space="preserve"> </w:t>
      </w:r>
      <w:r w:rsidR="00140123" w:rsidRPr="00E40D41">
        <w:rPr>
          <w:rFonts w:eastAsia="等线" w:cs="Times New Roman"/>
          <w:color w:val="000000"/>
          <w:kern w:val="24"/>
          <w:sz w:val="16"/>
          <w:szCs w:val="16"/>
          <w:lang w:eastAsia="zh-CN"/>
        </w:rPr>
        <w:t>multicenter and cross-sectional</w:t>
      </w:r>
      <w:r w:rsidRPr="00E40D41">
        <w:rPr>
          <w:rFonts w:eastAsia="等线" w:cs="Times New Roman"/>
          <w:color w:val="000000"/>
          <w:kern w:val="24"/>
          <w:sz w:val="16"/>
          <w:szCs w:val="16"/>
          <w:lang w:eastAsia="zh-CN"/>
        </w:rPr>
        <w:t xml:space="preserve"> survey.</w:t>
      </w:r>
      <w:r w:rsidR="00151E12">
        <w:rPr>
          <w:rFonts w:eastAsia="等线" w:cs="Times New Roman" w:hint="eastAsia"/>
          <w:noProof/>
          <w:color w:val="000000"/>
          <w:kern w:val="24"/>
          <w:sz w:val="16"/>
          <w:szCs w:val="16"/>
          <w:vertAlign w:val="superscript"/>
          <w:lang w:eastAsia="zh-CN"/>
        </w:rPr>
        <w:t>2</w:t>
      </w:r>
    </w:p>
    <w:p w14:paraId="5FFCC42A" w14:textId="77777777" w:rsidR="000720BA" w:rsidRPr="00E40D41" w:rsidRDefault="000720BA" w:rsidP="00DF08F7">
      <w:pPr>
        <w:adjustRightInd w:val="0"/>
        <w:snapToGrid w:val="0"/>
        <w:spacing w:before="0" w:after="0" w:line="480" w:lineRule="auto"/>
        <w:rPr>
          <w:rFonts w:eastAsia="等线" w:cs="Times New Roman"/>
          <w:noProof/>
          <w:kern w:val="2"/>
          <w:sz w:val="22"/>
          <w:lang w:eastAsia="zh-CN"/>
        </w:rPr>
      </w:pPr>
      <w:r w:rsidRPr="00E40D41">
        <w:rPr>
          <w:rFonts w:cs="Times New Roman"/>
          <w:sz w:val="22"/>
        </w:rPr>
        <w:br w:type="page"/>
      </w:r>
    </w:p>
    <w:p w14:paraId="7EFE5A4B" w14:textId="62E6B2AB" w:rsidR="000720BA" w:rsidRPr="00E40D41" w:rsidRDefault="000720BA" w:rsidP="00DF08F7">
      <w:pPr>
        <w:widowControl w:val="0"/>
        <w:adjustRightInd w:val="0"/>
        <w:snapToGrid w:val="0"/>
        <w:spacing w:before="0" w:after="0" w:line="480" w:lineRule="auto"/>
        <w:jc w:val="both"/>
        <w:rPr>
          <w:rFonts w:eastAsia="等线" w:cs="Times New Roman"/>
          <w:b/>
          <w:kern w:val="2"/>
          <w:szCs w:val="24"/>
          <w:lang w:eastAsia="zh-CN"/>
        </w:rPr>
      </w:pPr>
      <w:r w:rsidRPr="00E40D41">
        <w:rPr>
          <w:rFonts w:eastAsia="等线" w:cs="Times New Roman"/>
          <w:b/>
          <w:kern w:val="2"/>
          <w:szCs w:val="24"/>
          <w:lang w:eastAsia="zh-CN"/>
        </w:rPr>
        <w:lastRenderedPageBreak/>
        <w:t xml:space="preserve">Table </w:t>
      </w:r>
      <w:r w:rsidR="00F80019">
        <w:rPr>
          <w:rFonts w:eastAsia="等线" w:cs="Times New Roman"/>
          <w:b/>
          <w:kern w:val="2"/>
          <w:szCs w:val="24"/>
          <w:lang w:eastAsia="zh-CN"/>
        </w:rPr>
        <w:t>S</w:t>
      </w:r>
      <w:r w:rsidRPr="00E40D41">
        <w:rPr>
          <w:rFonts w:eastAsia="等线" w:cs="Times New Roman"/>
          <w:b/>
          <w:kern w:val="2"/>
          <w:szCs w:val="24"/>
          <w:lang w:eastAsia="zh-CN"/>
        </w:rPr>
        <w:t>2 Inputting parameters of survival probability, employment rates and numbers population in China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12"/>
        <w:gridCol w:w="1268"/>
        <w:gridCol w:w="1151"/>
        <w:gridCol w:w="1151"/>
        <w:gridCol w:w="244"/>
        <w:gridCol w:w="1009"/>
        <w:gridCol w:w="1300"/>
        <w:gridCol w:w="244"/>
        <w:gridCol w:w="957"/>
        <w:gridCol w:w="957"/>
        <w:gridCol w:w="244"/>
        <w:gridCol w:w="957"/>
        <w:gridCol w:w="952"/>
        <w:gridCol w:w="244"/>
        <w:gridCol w:w="957"/>
        <w:gridCol w:w="957"/>
      </w:tblGrid>
      <w:tr w:rsidR="000720BA" w:rsidRPr="00E40D41" w14:paraId="18373F48" w14:textId="77777777" w:rsidTr="00B841CA">
        <w:trPr>
          <w:trHeight w:val="346"/>
          <w:jc w:val="center"/>
        </w:trPr>
        <w:tc>
          <w:tcPr>
            <w:tcW w:w="64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EDAE3A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884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5D94E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Survival probability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26442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8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21144A9" w14:textId="1980CD53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Employment rate</w:t>
            </w:r>
            <w:r w:rsidR="002557A4"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s</w:t>
            </w: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, %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8405F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94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E50D2D" w14:textId="576DBF10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No. of population</w:t>
            </w:r>
            <w:r w:rsidR="00B949A7"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 xml:space="preserve"> (</w:t>
            </w:r>
            <w:r w:rsidR="002F3605"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in thousands</w:t>
            </w:r>
            <w:r w:rsidR="00B949A7"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</w:tr>
      <w:tr w:rsidR="000720BA" w:rsidRPr="00E40D41" w14:paraId="252AF2B8" w14:textId="77777777" w:rsidTr="00B841CA">
        <w:trPr>
          <w:trHeight w:val="293"/>
          <w:jc w:val="center"/>
        </w:trPr>
        <w:tc>
          <w:tcPr>
            <w:tcW w:w="645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36F05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84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6DFB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1D00711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88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FED5B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</w:tcPr>
          <w:p w14:paraId="2F58E7C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1910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1CE535B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AC9E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2025</w:t>
            </w:r>
          </w:p>
        </w:tc>
        <w:tc>
          <w:tcPr>
            <w:tcW w:w="9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70319EF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AD4B35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2030</w:t>
            </w:r>
          </w:p>
        </w:tc>
      </w:tr>
      <w:tr w:rsidR="000720BA" w:rsidRPr="00E40D41" w14:paraId="5EDC2372" w14:textId="77777777" w:rsidTr="00B841CA">
        <w:trPr>
          <w:trHeight w:val="293"/>
          <w:jc w:val="center"/>
        </w:trPr>
        <w:tc>
          <w:tcPr>
            <w:tcW w:w="645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E34B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A23D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D6EE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83990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2CC4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4A49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E1B80B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68F8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C0E3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9A69B0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D55BA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9266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9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7B2FB0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54616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998E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Female</w:t>
            </w:r>
          </w:p>
        </w:tc>
      </w:tr>
      <w:tr w:rsidR="000720BA" w:rsidRPr="00E40D41" w14:paraId="6CDA8B6C" w14:textId="77777777" w:rsidTr="00B841CA">
        <w:trPr>
          <w:trHeight w:val="293"/>
          <w:jc w:val="center"/>
        </w:trPr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8AF7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06D6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0F37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B8CBC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FAB2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76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5C0D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1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C3275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8C90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738 2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634D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701 07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607A0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F7810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746 46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DF01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711 44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B0094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FE24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748 1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955B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716 181</w:t>
            </w:r>
          </w:p>
        </w:tc>
      </w:tr>
      <w:tr w:rsidR="000720BA" w:rsidRPr="00E40D41" w14:paraId="095C459F" w14:textId="77777777" w:rsidTr="00B841CA">
        <w:trPr>
          <w:trHeight w:val="293"/>
          <w:jc w:val="center"/>
        </w:trPr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99C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By age</w:t>
            </w: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，</w:t>
            </w: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year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E742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9E8D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7715B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88E67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FF67E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412975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05E1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7A55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DE47E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785DB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AF8980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3AB570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F5D8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C40E0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 w:rsidR="000720BA" w:rsidRPr="00E40D41" w14:paraId="35C725F9" w14:textId="77777777" w:rsidTr="00B841CA">
        <w:trPr>
          <w:trHeight w:val="635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E7951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F734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-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5BE5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-1: 0.992</w:t>
            </w: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br/>
              <w:t>1-4: 0.99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4B44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-1: 0.992</w:t>
            </w: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br/>
              <w:t>1-4: 0.99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64CDF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FB76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BEFB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81EA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C476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4 4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D163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9 47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7ADC6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5545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0 10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0BAE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6 23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E5BE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9552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7 0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5CDD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4 026</w:t>
            </w:r>
          </w:p>
        </w:tc>
      </w:tr>
      <w:tr w:rsidR="000720BA" w:rsidRPr="00E40D41" w14:paraId="37E56870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088C0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01EAA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-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535D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FBAB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99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2B0C7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A3975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AEA3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8EA7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8D6C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6 32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4D64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0 41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4C516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BDBC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4 35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BF2D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9 39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F09BF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D305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0 0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48E5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6 168</w:t>
            </w:r>
          </w:p>
        </w:tc>
      </w:tr>
      <w:tr w:rsidR="000720BA" w:rsidRPr="00E40D41" w14:paraId="2A1CEE15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E4597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2C34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-1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48CF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019B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0.99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589B90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4C1B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8AAF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E316D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F81B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5 3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0BE0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8 91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97A76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DFA7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6 2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EEF1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0 35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A6235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7658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4 28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DBA9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9 344</w:t>
            </w:r>
          </w:p>
        </w:tc>
      </w:tr>
      <w:tr w:rsidR="000720BA" w:rsidRPr="00E40D41" w14:paraId="58AE0239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6555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425BF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5-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8ED00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9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8DFF5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98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34945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2CB63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2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7FEC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9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5F01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9378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4 10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3988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8 23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F10C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3F37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5 18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1080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8 77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ED096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E4B6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6 08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03F0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0 224</w:t>
            </w:r>
          </w:p>
        </w:tc>
      </w:tr>
      <w:tr w:rsidR="000720BA" w:rsidRPr="00E40D41" w14:paraId="071A5964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981E0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49370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0-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8FF8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97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102E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98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E9AF7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E182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1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F0ECB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4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678A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EA94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6 2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00A9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0 88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D4075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B954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3 8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B002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8 00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131625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541B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4 9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6CCC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8 551</w:t>
            </w:r>
          </w:p>
        </w:tc>
      </w:tr>
      <w:tr w:rsidR="000720BA" w:rsidRPr="00E40D41" w14:paraId="5DF8767D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4112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36F2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5-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CA89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96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BF515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9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D5F83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09B7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92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A031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8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D687A5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E6E1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51 5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1C46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6 46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80E6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EBDE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5 95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8DB7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0 62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38C1D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246B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3 5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028C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7 765</w:t>
            </w:r>
          </w:p>
        </w:tc>
      </w:tr>
      <w:tr w:rsidR="000720BA" w:rsidRPr="00E40D41" w14:paraId="70779A2A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E6755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0AC4C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0-3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EDF10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9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0418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9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EB44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06F8A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D4DD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0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1F4B8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0620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6 4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CF83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2 29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C0C4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F207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51 17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E0D1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6 21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78EF3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EE6B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5 6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6592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0 406</w:t>
            </w:r>
          </w:p>
        </w:tc>
      </w:tr>
      <w:tr w:rsidR="000720BA" w:rsidRPr="00E40D41" w14:paraId="538EE8D0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622B6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7E8DB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5-3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CFC9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94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3F1D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96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0D68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A2358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C895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1.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5E57E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003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51 3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4B450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8 74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B650C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5DBE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6 0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1FF3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2 00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77BF3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F4E3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50 8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948E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5 991</w:t>
            </w:r>
          </w:p>
        </w:tc>
      </w:tr>
      <w:tr w:rsidR="000720BA" w:rsidRPr="00E40D41" w14:paraId="6F00A96A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86490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D819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0-4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1601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92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00AD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94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D256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6018C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94.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3D55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2.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3C3EA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BD51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9 2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B65D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6 98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F5A1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F6AB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50 9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E945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8 46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1E034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1B38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5 5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14D5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1 689</w:t>
            </w:r>
          </w:p>
        </w:tc>
      </w:tr>
      <w:tr w:rsidR="000720BA" w:rsidRPr="00E40D41" w14:paraId="58C72A9A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704B2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01CE9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5-4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21F9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88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3A55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91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C178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FBD6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93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31D1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F1BE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10A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1 17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1EF8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58 66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3EB02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7FAF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8 77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4B8A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6 64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D3C3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C818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50 4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290B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8 137</w:t>
            </w:r>
          </w:p>
        </w:tc>
      </w:tr>
      <w:tr w:rsidR="000720BA" w:rsidRPr="00E40D41" w14:paraId="21DB4E25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A39A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3729E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0-5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1106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79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F4D0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85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B114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C2EE25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87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36C5F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61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56CF8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5679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2 3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48A3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1 09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78135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AA78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0 19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9C55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58 06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24E955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8415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8 0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F69D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6 187</w:t>
            </w:r>
          </w:p>
        </w:tc>
      </w:tr>
      <w:tr w:rsidR="000720BA" w:rsidRPr="00E40D41" w14:paraId="3F77D234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51A56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33097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5-5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BF87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65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8688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75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7F588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73867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A33C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3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1747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E004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9 9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C7D3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8 78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3CFC1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F553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0 7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529F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60 08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780D20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C4C0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58 7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DACB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57 164</w:t>
            </w:r>
          </w:p>
        </w:tc>
      </w:tr>
      <w:tr w:rsidR="000720BA" w:rsidRPr="00E40D41" w14:paraId="6029FF13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7FA0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05A13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0-6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C824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34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E2BD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53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3C4D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37D1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7.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2C76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0.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C8916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F3E9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8 9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00250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8 59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5956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137D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7 6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7AEA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7 35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5544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F066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58 1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66D3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58 458</w:t>
            </w:r>
          </w:p>
        </w:tc>
      </w:tr>
      <w:tr w:rsidR="000720BA" w:rsidRPr="00E40D41" w14:paraId="3A98CD0F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2B590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3A60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5-6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4583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882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A213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915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9C50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95DC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4.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FFCE9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7.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A5909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9800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6 5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1275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7 62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701C0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06BC5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5 64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350F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6 54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26CD7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4C94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3 9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ACFF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45 023</w:t>
            </w:r>
          </w:p>
        </w:tc>
      </w:tr>
      <w:tr w:rsidR="000720BA" w:rsidRPr="00E40D41" w14:paraId="7F94FFD2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FF976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F69C2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0-7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92B8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796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834E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849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29814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0EB0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5.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E5CC2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3.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6C99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18220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1 4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9C34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3 52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F5DA8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556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1 0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2C4A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4 02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504D1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AF55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0 7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350F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33 297</w:t>
            </w:r>
          </w:p>
        </w:tc>
      </w:tr>
      <w:tr w:rsidR="000720BA" w:rsidRPr="00E40D41" w14:paraId="36B403C6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27061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06781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75-7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FBBF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679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A04F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757 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AD273C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C708C8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1.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8AE4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.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2E0E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A516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2 20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2072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4 33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1A47F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81A9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6 09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1B5E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9 68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1B3F19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06B1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3 8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81B8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8 831</w:t>
            </w:r>
          </w:p>
        </w:tc>
      </w:tr>
      <w:tr w:rsidR="000720BA" w:rsidRPr="00E40D41" w14:paraId="10E3E7EF" w14:textId="77777777" w:rsidTr="00B841CA">
        <w:trPr>
          <w:trHeight w:val="293"/>
          <w:jc w:val="center"/>
        </w:trPr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018997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82458" w14:textId="77777777" w:rsidR="000720BA" w:rsidRPr="00E40D41" w:rsidRDefault="000720BA" w:rsidP="00DF08F7">
            <w:pPr>
              <w:adjustRightInd w:val="0"/>
              <w:snapToGrid w:val="0"/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0+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67308B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568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BDFF8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 xml:space="preserve">0.624 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01301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DDB55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1.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43FF1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5.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45E853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EA7F2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0 58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DC90D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6 031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06E54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650FA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2 51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D302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8 98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1E38BE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73974F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16 33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8073B6" w14:textId="77777777" w:rsidR="000720BA" w:rsidRPr="00E40D41" w:rsidRDefault="000720BA" w:rsidP="00DF08F7">
            <w:pPr>
              <w:widowControl w:val="0"/>
              <w:adjustRightInd w:val="0"/>
              <w:snapToGrid w:val="0"/>
              <w:spacing w:before="0" w:after="0"/>
              <w:jc w:val="right"/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40D41">
              <w:rPr>
                <w:rFonts w:eastAsia="等线" w:cs="Times New Roman"/>
                <w:color w:val="000000"/>
                <w:kern w:val="2"/>
                <w:sz w:val="20"/>
                <w:szCs w:val="20"/>
                <w:lang w:eastAsia="zh-CN"/>
              </w:rPr>
              <w:t>24 919</w:t>
            </w:r>
          </w:p>
        </w:tc>
      </w:tr>
    </w:tbl>
    <w:p w14:paraId="124574FF" w14:textId="4B562932" w:rsidR="000720BA" w:rsidRPr="00E40D41" w:rsidRDefault="000720BA" w:rsidP="00DF08F7">
      <w:pPr>
        <w:widowControl w:val="0"/>
        <w:adjustRightInd w:val="0"/>
        <w:snapToGrid w:val="0"/>
        <w:spacing w:before="0" w:after="0"/>
        <w:jc w:val="both"/>
        <w:rPr>
          <w:rFonts w:eastAsia="等线" w:cs="Times New Roman"/>
          <w:kern w:val="2"/>
          <w:sz w:val="16"/>
          <w:szCs w:val="16"/>
          <w:lang w:eastAsia="zh-CN"/>
        </w:rPr>
      </w:pPr>
      <w:r w:rsidRPr="00E40D41">
        <w:rPr>
          <w:rFonts w:eastAsia="等线" w:cs="Times New Roman"/>
          <w:kern w:val="2"/>
          <w:sz w:val="16"/>
          <w:szCs w:val="16"/>
          <w:lang w:eastAsia="zh-CN"/>
        </w:rPr>
        <w:t xml:space="preserve">Notes: NA: not available. </w:t>
      </w:r>
      <w:r w:rsidRPr="00E40D41">
        <w:rPr>
          <w:rFonts w:eastAsia="Janson Text" w:cs="Times New Roman"/>
          <w:color w:val="211D1E"/>
          <w:kern w:val="2"/>
          <w:sz w:val="16"/>
          <w:szCs w:val="16"/>
          <w:lang w:eastAsia="zh-CN"/>
        </w:rPr>
        <w:t xml:space="preserve">Age-and sex-specific survival </w:t>
      </w:r>
      <w:r w:rsidRPr="00E40D41">
        <w:rPr>
          <w:rFonts w:eastAsia="等线" w:cs="Times New Roman"/>
          <w:color w:val="000000"/>
          <w:kern w:val="2"/>
          <w:sz w:val="16"/>
          <w:szCs w:val="16"/>
          <w:lang w:eastAsia="zh-CN"/>
        </w:rPr>
        <w:t>probabilities</w:t>
      </w:r>
      <w:r w:rsidRPr="00E40D41">
        <w:rPr>
          <w:rFonts w:eastAsia="Janson Text" w:cs="Times New Roman"/>
          <w:color w:val="211D1E"/>
          <w:kern w:val="2"/>
          <w:sz w:val="16"/>
          <w:szCs w:val="16"/>
          <w:lang w:eastAsia="zh-CN"/>
        </w:rPr>
        <w:t xml:space="preserve"> were from the 2015 China Life Tables from World Health Organization.</w:t>
      </w:r>
      <w:r w:rsidR="00151E12">
        <w:rPr>
          <w:rFonts w:eastAsia="Janson Text" w:cs="Times New Roman" w:hint="eastAsia"/>
          <w:noProof/>
          <w:color w:val="211D1E"/>
          <w:kern w:val="2"/>
          <w:sz w:val="16"/>
          <w:szCs w:val="16"/>
          <w:vertAlign w:val="superscript"/>
          <w:lang w:eastAsia="zh-CN"/>
        </w:rPr>
        <w:t>3</w:t>
      </w:r>
      <w:r w:rsidRPr="00E40D41">
        <w:rPr>
          <w:rFonts w:eastAsia="Janson Text" w:cs="Times New Roman"/>
          <w:color w:val="211D1E"/>
          <w:kern w:val="2"/>
          <w:sz w:val="16"/>
          <w:szCs w:val="16"/>
          <w:lang w:eastAsia="zh-CN"/>
        </w:rPr>
        <w:t xml:space="preserve"> </w:t>
      </w:r>
      <w:r w:rsidRPr="00E40D41">
        <w:rPr>
          <w:rFonts w:eastAsia="等线" w:cs="Times New Roman"/>
          <w:color w:val="000000"/>
          <w:kern w:val="24"/>
          <w:sz w:val="16"/>
          <w:szCs w:val="16"/>
          <w:lang w:eastAsia="zh-CN"/>
        </w:rPr>
        <w:t>The employment rates for the populations in 2010 in China were obtained from OECD.</w:t>
      </w:r>
      <w:r w:rsidR="00151E12">
        <w:rPr>
          <w:rFonts w:eastAsia="等线" w:cs="Times New Roman" w:hint="eastAsia"/>
          <w:noProof/>
          <w:color w:val="000000"/>
          <w:kern w:val="24"/>
          <w:sz w:val="16"/>
          <w:szCs w:val="16"/>
          <w:vertAlign w:val="superscript"/>
          <w:lang w:eastAsia="zh-CN"/>
        </w:rPr>
        <w:t>4</w:t>
      </w:r>
      <w:r w:rsidRPr="00E40D41">
        <w:rPr>
          <w:rFonts w:eastAsia="等线" w:cs="Times New Roman"/>
          <w:color w:val="000000"/>
          <w:kern w:val="24"/>
          <w:sz w:val="16"/>
          <w:szCs w:val="16"/>
          <w:lang w:eastAsia="zh-CN"/>
        </w:rPr>
        <w:t xml:space="preserve"> </w:t>
      </w:r>
      <w:r w:rsidRPr="00E40D41">
        <w:rPr>
          <w:rFonts w:eastAsia="Janson Text" w:cs="Times New Roman"/>
          <w:color w:val="211D1E"/>
          <w:kern w:val="2"/>
          <w:sz w:val="16"/>
          <w:szCs w:val="16"/>
          <w:lang w:eastAsia="zh-CN"/>
        </w:rPr>
        <w:t>Estimated population numbers in the future were from the United Nation World Population Prospects.</w:t>
      </w:r>
      <w:r w:rsidR="00151E12">
        <w:rPr>
          <w:rFonts w:eastAsia="Janson Text" w:cs="Times New Roman" w:hint="eastAsia"/>
          <w:noProof/>
          <w:color w:val="211D1E"/>
          <w:kern w:val="2"/>
          <w:sz w:val="16"/>
          <w:szCs w:val="16"/>
          <w:vertAlign w:val="superscript"/>
          <w:lang w:eastAsia="zh-CN"/>
        </w:rPr>
        <w:t>5</w:t>
      </w:r>
    </w:p>
    <w:p w14:paraId="1F3A7D5E" w14:textId="01953851" w:rsidR="0034568B" w:rsidRPr="00E40D41" w:rsidRDefault="0034568B">
      <w:pPr>
        <w:spacing w:before="0" w:after="0"/>
        <w:rPr>
          <w:rFonts w:cs="Times New Roman"/>
        </w:rPr>
      </w:pPr>
      <w:r w:rsidRPr="00E40D41">
        <w:rPr>
          <w:rFonts w:cs="Times New Roman"/>
        </w:rPr>
        <w:br w:type="page"/>
      </w:r>
    </w:p>
    <w:p w14:paraId="4A708248" w14:textId="77777777" w:rsidR="00E9151A" w:rsidRPr="00E40D41" w:rsidRDefault="00E9151A">
      <w:pPr>
        <w:spacing w:before="0" w:after="0"/>
        <w:rPr>
          <w:rFonts w:cs="Times New Roman"/>
        </w:rPr>
        <w:sectPr w:rsidR="00E9151A" w:rsidRPr="00E40D41" w:rsidSect="00DF08F7">
          <w:pgSz w:w="15840" w:h="12240" w:orient="landscape"/>
          <w:pgMar w:top="851" w:right="1418" w:bottom="851" w:left="1418" w:header="284" w:footer="0" w:gutter="0"/>
          <w:cols w:space="720"/>
          <w:titlePg/>
          <w:docGrid w:linePitch="360"/>
        </w:sectPr>
      </w:pPr>
    </w:p>
    <w:p w14:paraId="0135453C" w14:textId="7012EBD5" w:rsidR="005E4A97" w:rsidRDefault="005E4A97">
      <w:pPr>
        <w:spacing w:before="0" w:after="0"/>
        <w:rPr>
          <w:rFonts w:cs="Times New Roman"/>
          <w:b/>
          <w:bCs/>
        </w:rPr>
      </w:pPr>
      <w:r w:rsidRPr="00E40D41">
        <w:rPr>
          <w:rFonts w:cs="Times New Roman"/>
          <w:b/>
          <w:bCs/>
        </w:rPr>
        <w:lastRenderedPageBreak/>
        <w:t xml:space="preserve">Table </w:t>
      </w:r>
      <w:r w:rsidR="00F80019">
        <w:rPr>
          <w:rFonts w:cs="Times New Roman"/>
          <w:b/>
          <w:bCs/>
        </w:rPr>
        <w:t>S</w:t>
      </w:r>
      <w:r w:rsidRPr="00E40D41">
        <w:rPr>
          <w:rFonts w:cs="Times New Roman"/>
          <w:b/>
          <w:bCs/>
        </w:rPr>
        <w:t>3 Annual direct medical</w:t>
      </w:r>
      <w:r w:rsidR="00437167" w:rsidRPr="00E40D41">
        <w:rPr>
          <w:rFonts w:cs="Times New Roman"/>
          <w:b/>
          <w:bCs/>
          <w:lang w:eastAsia="zh-CN"/>
        </w:rPr>
        <w:t>，</w:t>
      </w:r>
      <w:r w:rsidRPr="00E40D41">
        <w:rPr>
          <w:rFonts w:cs="Times New Roman"/>
          <w:b/>
          <w:bCs/>
        </w:rPr>
        <w:t xml:space="preserve">non-medical expenditure and work-loss </w:t>
      </w:r>
      <w:r w:rsidR="00437167" w:rsidRPr="00E40D41">
        <w:rPr>
          <w:rFonts w:cs="Times New Roman"/>
          <w:b/>
          <w:bCs/>
        </w:rPr>
        <w:t xml:space="preserve">days </w:t>
      </w:r>
      <w:r w:rsidRPr="00E40D41">
        <w:rPr>
          <w:rFonts w:cs="Times New Roman"/>
          <w:b/>
          <w:bCs/>
        </w:rPr>
        <w:t xml:space="preserve">per liver cancer patient in China </w:t>
      </w:r>
      <w:r w:rsidR="00A65BD6" w:rsidRPr="00E40D41">
        <w:rPr>
          <w:rFonts w:cs="Times New Roman"/>
          <w:b/>
          <w:bCs/>
          <w:lang w:eastAsia="zh-CN"/>
        </w:rPr>
        <w:t>in</w:t>
      </w:r>
      <w:r w:rsidR="00A65BD6" w:rsidRPr="00E40D41">
        <w:rPr>
          <w:rFonts w:cs="Times New Roman"/>
          <w:b/>
          <w:bCs/>
        </w:rPr>
        <w:t xml:space="preserve"> </w:t>
      </w:r>
      <w:r w:rsidR="00A65BD6" w:rsidRPr="00E40D41">
        <w:rPr>
          <w:rFonts w:cs="Times New Roman"/>
          <w:b/>
          <w:bCs/>
          <w:lang w:eastAsia="zh-CN"/>
        </w:rPr>
        <w:t>2019</w:t>
      </w:r>
      <w:r w:rsidR="00A65BD6" w:rsidRPr="00E40D41">
        <w:rPr>
          <w:rFonts w:cs="Times New Roman"/>
          <w:b/>
          <w:bCs/>
        </w:rPr>
        <w:t xml:space="preserve"> </w:t>
      </w:r>
      <w:r w:rsidRPr="00E40D41">
        <w:rPr>
          <w:rFonts w:cs="Times New Roman"/>
          <w:b/>
          <w:bCs/>
        </w:rPr>
        <w:t>by year post-diagnosi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"/>
        <w:gridCol w:w="2310"/>
        <w:gridCol w:w="548"/>
        <w:gridCol w:w="121"/>
        <w:gridCol w:w="633"/>
        <w:gridCol w:w="633"/>
        <w:gridCol w:w="633"/>
        <w:gridCol w:w="739"/>
        <w:gridCol w:w="672"/>
        <w:gridCol w:w="121"/>
        <w:gridCol w:w="633"/>
        <w:gridCol w:w="633"/>
        <w:gridCol w:w="634"/>
        <w:gridCol w:w="739"/>
        <w:gridCol w:w="672"/>
        <w:gridCol w:w="122"/>
        <w:gridCol w:w="605"/>
        <w:gridCol w:w="608"/>
        <w:gridCol w:w="605"/>
        <w:gridCol w:w="739"/>
        <w:gridCol w:w="672"/>
      </w:tblGrid>
      <w:tr w:rsidR="005F42FD" w:rsidRPr="00E40D41" w14:paraId="7DB9C8EA" w14:textId="77777777" w:rsidTr="005F42FD">
        <w:trPr>
          <w:trHeight w:val="278"/>
        </w:trPr>
        <w:tc>
          <w:tcPr>
            <w:tcW w:w="96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00E1F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21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E8645D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F3C1E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24050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Direct medical expenditure </w:t>
            </w:r>
          </w:p>
        </w:tc>
        <w:tc>
          <w:tcPr>
            <w:tcW w:w="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08D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23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105E7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Direct non-medical expenditure </w:t>
            </w:r>
          </w:p>
        </w:tc>
        <w:tc>
          <w:tcPr>
            <w:tcW w:w="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4FC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18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E3FFE" w14:textId="387C70D6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Work-loss d</w:t>
            </w:r>
            <w:r w:rsidR="00103C87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ays</w:t>
            </w:r>
          </w:p>
        </w:tc>
      </w:tr>
      <w:tr w:rsidR="005F42FD" w:rsidRPr="00E40D41" w14:paraId="7A0962D4" w14:textId="77777777" w:rsidTr="005F42FD">
        <w:trPr>
          <w:trHeight w:val="270"/>
        </w:trPr>
        <w:tc>
          <w:tcPr>
            <w:tcW w:w="96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DAA7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0D7E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8198E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9257D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F02280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8462B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58A5E7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4-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E1774B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10</w:t>
            </w:r>
          </w:p>
        </w:tc>
        <w:tc>
          <w:tcPr>
            <w:tcW w:w="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AA530F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145FB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269EB9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418D0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8DC45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4-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734E3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10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9891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DDE40B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24D04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D17630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AFB9D9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4-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98C55" w14:textId="77777777" w:rsidR="005F42FD" w:rsidRPr="00E40D41" w:rsidRDefault="005F42FD" w:rsidP="004E3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Year 10</w:t>
            </w:r>
          </w:p>
        </w:tc>
      </w:tr>
      <w:tr w:rsidR="005F42FD" w:rsidRPr="00E40D41" w14:paraId="21FA69B8" w14:textId="77777777" w:rsidTr="005F42FD">
        <w:trPr>
          <w:trHeight w:val="278"/>
        </w:trPr>
        <w:tc>
          <w:tcPr>
            <w:tcW w:w="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169E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verall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C6A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139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78DF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D789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23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9415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389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C1DF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343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7510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16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0C0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1356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7236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596E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09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B2B7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63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FE86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46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44FC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7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639C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931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333A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1558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AD70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7660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0A5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1857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5 </w:t>
            </w:r>
          </w:p>
        </w:tc>
      </w:tr>
      <w:tr w:rsidR="005F42FD" w:rsidRPr="00E40D41" w14:paraId="32947EA2" w14:textId="77777777" w:rsidTr="005F42FD">
        <w:trPr>
          <w:trHeight w:val="270"/>
        </w:trPr>
        <w:tc>
          <w:tcPr>
            <w:tcW w:w="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68DD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Age at diagnosis, year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D1ED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09D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7D1A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3BFC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003C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E2A7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FAEA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D43C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EA2E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B6D4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CFB9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D8B4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5FDF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BA86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8EE9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6931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4B61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A4BB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6E67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F42FD" w:rsidRPr="00E40D41" w14:paraId="1F4FE661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ADC0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8B85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4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49E6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32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C884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465C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967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2662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57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5C99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442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3CDD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38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CBA7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7434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9A5A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56D7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66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40CC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42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ACC6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17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0D91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94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55EB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772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F42A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D1F5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9280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1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2387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CFA7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224F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4 </w:t>
            </w:r>
          </w:p>
        </w:tc>
      </w:tr>
      <w:tr w:rsidR="005F42FD" w:rsidRPr="00E40D41" w14:paraId="54837E33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5CCE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1FC6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5-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CD06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89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33F0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6D4C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628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E98B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79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5489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020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EDE3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931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EB1B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7119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501B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EA3F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35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50B3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45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BA70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46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388E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5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85CE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315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04F2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A3B9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5D0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1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5FC7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2C92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CB7C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3 </w:t>
            </w:r>
          </w:p>
        </w:tc>
      </w:tr>
      <w:tr w:rsidR="005F42FD" w:rsidRPr="00E40D41" w14:paraId="6354EDF2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D3EB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D058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≥6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9AE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18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7826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1988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869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481D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108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56A4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003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9D0A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10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5468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6005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F2AB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11F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52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8F5E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88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DF86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8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F79A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6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C089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094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15BE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03DE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2D61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B81F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61CF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17AE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6 </w:t>
            </w:r>
          </w:p>
        </w:tc>
      </w:tr>
      <w:tr w:rsidR="005F42FD" w:rsidRPr="00E40D41" w14:paraId="0A751CA6" w14:textId="77777777" w:rsidTr="005F42FD">
        <w:trPr>
          <w:trHeight w:val="278"/>
        </w:trPr>
        <w:tc>
          <w:tcPr>
            <w:tcW w:w="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94AA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2F96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60E5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06B4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1716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8E6C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ADA2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0E7C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8D20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E1F6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66EA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EFEA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B9F7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243F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563F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8FEC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20DE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C1DF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5D49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A3CA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F42FD" w:rsidRPr="00E40D41" w14:paraId="13EE2434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8C13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8CAE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BA4D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709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2E5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254F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381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3586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442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285B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339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0765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59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2F5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3505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AE65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4671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42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28C2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67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7AEF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6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07B7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7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E865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417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6AD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436B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2E3C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8AA4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911A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60AE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8 </w:t>
            </w:r>
          </w:p>
        </w:tc>
      </w:tr>
      <w:tr w:rsidR="005F42FD" w:rsidRPr="00E40D41" w14:paraId="2C07AA74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FAD4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6E36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E5D6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30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3003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CA4E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570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517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053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42AE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412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DB08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623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962F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1622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65B4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5E9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59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4DDD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39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F34C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31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9A99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33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AD44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732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E6EE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155D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7866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1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C011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1FFB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B995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1 </w:t>
            </w:r>
          </w:p>
        </w:tc>
      </w:tr>
      <w:tr w:rsidR="005F42FD" w:rsidRPr="00E40D41" w14:paraId="4808814B" w14:textId="77777777" w:rsidTr="005F42FD">
        <w:trPr>
          <w:trHeight w:val="278"/>
        </w:trPr>
        <w:tc>
          <w:tcPr>
            <w:tcW w:w="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2EEE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Region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491D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C21E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E50B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C9AE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FA93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BBB9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9299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D382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F45A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EB38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97EC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0ADF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EE69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15DD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8D36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3AE6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75D7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A991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096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F42FD" w:rsidRPr="00E40D41" w14:paraId="33383E4E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5020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B699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Eas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F5FD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88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B75B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0E94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17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2B20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639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53AF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827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50AC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99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C1CD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0460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BFB3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137E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83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AB1B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30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E18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76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B555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0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633B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547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ABB0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340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65F1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6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A9C7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17A6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11D2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3 </w:t>
            </w:r>
          </w:p>
        </w:tc>
      </w:tr>
      <w:tr w:rsidR="005F42FD" w:rsidRPr="00E40D41" w14:paraId="0378784A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B07C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66E8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entral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A257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675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B9DC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0651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747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3B52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916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91B5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292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ABCB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674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65F5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4214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57D6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8B39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49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F1D5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65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4AEB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99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FEA8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18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5A04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0988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3809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8F9C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3D1F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9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AB5D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DD88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8CFC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9 </w:t>
            </w:r>
          </w:p>
        </w:tc>
      </w:tr>
      <w:tr w:rsidR="005F42FD" w:rsidRPr="00E40D41" w14:paraId="1D5D4494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B64A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2511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West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D85B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76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FBDA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CB43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748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BAE4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234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9A81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988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2737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966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37DE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8883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20E9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7750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93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0644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62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3EB7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30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DB8E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3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B735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700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4F9B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CE04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42AB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4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7165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1685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BBB4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2 </w:t>
            </w:r>
          </w:p>
        </w:tc>
      </w:tr>
      <w:tr w:rsidR="005F42FD" w:rsidRPr="00E40D41" w14:paraId="00C417C1" w14:textId="77777777" w:rsidTr="005F42FD">
        <w:trPr>
          <w:trHeight w:val="278"/>
        </w:trPr>
        <w:tc>
          <w:tcPr>
            <w:tcW w:w="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C9FCF" w14:textId="2C544EFB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</w:t>
            </w:r>
            <w:r>
              <w:rPr>
                <w:rFonts w:eastAsia="宋体" w:cs="Times New Roman" w:hint="eastAsia"/>
                <w:color w:val="000000"/>
                <w:sz w:val="20"/>
                <w:szCs w:val="20"/>
                <w:lang w:eastAsia="zh-CN"/>
              </w:rPr>
              <w:t>linical</w:t>
            </w: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stag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B8AF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D32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6C26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CB75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2813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3D12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BAB8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FEBC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5F32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F388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76BF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5473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A893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A4B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F5CF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F6BE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BE29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FF0D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6BD2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F42FD" w:rsidRPr="00E40D41" w14:paraId="3FB204D4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007A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16E0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6CCF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9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147E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0BA5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588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98FB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164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C5AB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209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01D1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628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86DD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1889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BC32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B73E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05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A6DF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77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958C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01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E842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47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1CF0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413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FEBC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4050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1ED6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D7F0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F1DF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E42B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6 </w:t>
            </w:r>
          </w:p>
        </w:tc>
      </w:tr>
      <w:tr w:rsidR="005F42FD" w:rsidRPr="00E40D41" w14:paraId="7F70C291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0022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F2A1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DCC3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463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FD4A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E4C3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001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E6DE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364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B699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183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FDAC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48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8818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7935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DAFD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0CEB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21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6E7A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32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1826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31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38A1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51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69AA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637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8163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A21F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6BC1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8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B1F7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1FE6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992C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3 </w:t>
            </w:r>
          </w:p>
        </w:tc>
      </w:tr>
      <w:tr w:rsidR="005F42FD" w:rsidRPr="00E40D41" w14:paraId="7042516E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5328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1516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D5BE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2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C55B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0ECF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315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F0B3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235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DBD8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039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BE21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40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E741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2539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84C0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89E4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90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DDBF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40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A2F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93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6AAB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01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07DB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0115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458C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CA0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542C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2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0CCC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BBB9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8618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6 </w:t>
            </w:r>
          </w:p>
        </w:tc>
      </w:tr>
      <w:tr w:rsidR="005F42FD" w:rsidRPr="00E40D41" w14:paraId="71A06B7A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ADD8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35F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D83C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68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609F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A29C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363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266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884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7956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488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B90C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54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DB52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3237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C507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8E71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77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7083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07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4220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15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9D81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68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3754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468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7AC0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EF34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73B1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9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B9F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1AD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96E7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1 </w:t>
            </w:r>
          </w:p>
        </w:tc>
      </w:tr>
      <w:tr w:rsidR="005F42FD" w:rsidRPr="00E40D41" w14:paraId="71264821" w14:textId="77777777" w:rsidTr="005F42FD">
        <w:trPr>
          <w:trHeight w:val="278"/>
        </w:trPr>
        <w:tc>
          <w:tcPr>
            <w:tcW w:w="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1EC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alth insuranc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C0A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ADD9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4DD4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9AF5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80EB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782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01D9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B6D1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4D94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0756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4A68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F55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4C6D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D4E2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CB19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501B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05F0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9EE8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F7A5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F42FD" w:rsidRPr="00E40D41" w14:paraId="12F7DC78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A0DF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7108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EBMI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2DE2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27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1F5A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A064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741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06A8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530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46E1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863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FBA6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964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FB42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8781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FEE4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3E72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85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80EE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39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062E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29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EE72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99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57AB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0045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25C6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FE10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82B1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5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27D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44C4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0271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1 </w:t>
            </w:r>
          </w:p>
        </w:tc>
      </w:tr>
      <w:tr w:rsidR="005F42FD" w:rsidRPr="00E40D41" w14:paraId="5434F971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1B60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1A4A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URBMI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680A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8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21BF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7033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337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3D2F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401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2049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300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7A03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46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9A1F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2865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7479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3256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72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FCD2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66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ECD2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70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1258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66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9E6D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385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9996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FC3D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8CF6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1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929B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1102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6032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3 </w:t>
            </w:r>
          </w:p>
        </w:tc>
      </w:tr>
      <w:tr w:rsidR="005F42FD" w:rsidRPr="00E40D41" w14:paraId="6CDCB348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2361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232F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NRCM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9744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51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DFBF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8137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846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F82C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558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A437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131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A5D2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03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595B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5663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D457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E40E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63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D3FA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96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0B48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05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B63D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64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2B24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262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E594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50DE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4425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4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11BF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B3E0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693B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6 </w:t>
            </w:r>
          </w:p>
        </w:tc>
      </w:tr>
      <w:tr w:rsidR="005F42FD" w:rsidRPr="00E40D41" w14:paraId="3DDB1243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6C40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ADF3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Commercial insuranc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197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9D83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7CF5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938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9A93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938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CE1A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938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941C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56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DF43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3056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DE7C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66F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06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7782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06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A58D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06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04CE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0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26D3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556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3CAA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1C74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5BBA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3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C50C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4BA9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6FED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4 </w:t>
            </w:r>
          </w:p>
        </w:tc>
      </w:tr>
      <w:tr w:rsidR="005F42FD" w:rsidRPr="00E40D41" w14:paraId="4DE8B986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868D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B959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Self-pay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5A6C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B141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F090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261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B2F3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30288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FDFD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218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B538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50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F8D9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7786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80B9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14DA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949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C3F6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39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84BE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266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574D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15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09A0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786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2A9C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92FC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BE83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9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8AC3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4C90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1BB3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2 </w:t>
            </w:r>
          </w:p>
        </w:tc>
      </w:tr>
      <w:tr w:rsidR="005F42FD" w:rsidRPr="00E40D41" w14:paraId="6C19AD02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2238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976F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6A17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C94F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AA51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5380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B238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538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F3EF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538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FA82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9051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1D36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5797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6FE7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CE6F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59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61D8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38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77E9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38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F2ED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92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4770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663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6EC4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27A1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3981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E268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259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316A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98 </w:t>
            </w:r>
          </w:p>
        </w:tc>
      </w:tr>
      <w:tr w:rsidR="005F42FD" w:rsidRPr="00E40D41" w14:paraId="46EA120B" w14:textId="77777777" w:rsidTr="005F42FD">
        <w:trPr>
          <w:trHeight w:val="278"/>
        </w:trPr>
        <w:tc>
          <w:tcPr>
            <w:tcW w:w="9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0E8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Pathological type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E158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DDCB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993E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ADD1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026E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12F3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CBC3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DCAD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BAF2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AB66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5058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10F9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FD2A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0E60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5451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8D6E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846E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44170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F50C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5F42FD" w:rsidRPr="00E40D41" w14:paraId="2B5751C5" w14:textId="77777777" w:rsidTr="005F42FD">
        <w:trPr>
          <w:trHeight w:val="278"/>
        </w:trPr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31B9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669C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Hepatocellular carcinom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44BF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135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3DCD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BD2D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085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528F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1454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C2D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5077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EFC9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73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DABF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9169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BCF0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2B36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09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A8C6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3663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8442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782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C2B2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75 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FF82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926 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F64C7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A0F1E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2D02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4 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7BB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2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E74D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45A4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4 </w:t>
            </w:r>
          </w:p>
        </w:tc>
      </w:tr>
      <w:tr w:rsidR="005F42FD" w:rsidRPr="00E40D41" w14:paraId="5914DC0D" w14:textId="77777777" w:rsidTr="005F42FD">
        <w:trPr>
          <w:trHeight w:val="64"/>
        </w:trPr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8CA7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ABC6D1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F7115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28</w:t>
            </w:r>
          </w:p>
        </w:tc>
        <w:tc>
          <w:tcPr>
            <w:tcW w:w="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2545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B2802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7202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AC5B8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0941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FFA6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0670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579E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6668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3BB1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3815 </w:t>
            </w:r>
          </w:p>
        </w:tc>
        <w:tc>
          <w:tcPr>
            <w:tcW w:w="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D1F2D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1AF34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4967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B3E06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0496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747BF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6202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81C83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447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ABB4A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7277 </w:t>
            </w:r>
          </w:p>
        </w:tc>
        <w:tc>
          <w:tcPr>
            <w:tcW w:w="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1FB65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3D545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8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9767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52 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33249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3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D000C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17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7AAEB" w14:textId="77777777" w:rsidR="005F42FD" w:rsidRPr="00E40D41" w:rsidRDefault="005F42FD" w:rsidP="004E3D52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E40D41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86 </w:t>
            </w:r>
          </w:p>
        </w:tc>
      </w:tr>
    </w:tbl>
    <w:p w14:paraId="32DC2C38" w14:textId="5904C48B" w:rsidR="00272276" w:rsidRPr="00E40D41" w:rsidRDefault="00A65BD6" w:rsidP="000720BA">
      <w:pPr>
        <w:spacing w:before="0" w:after="0"/>
        <w:rPr>
          <w:rFonts w:cs="Times New Roman"/>
        </w:rPr>
      </w:pPr>
      <w:r w:rsidRPr="00E40D41">
        <w:rPr>
          <w:rFonts w:eastAsia="等线" w:cs="Times New Roman"/>
          <w:color w:val="000000"/>
          <w:kern w:val="24"/>
          <w:sz w:val="16"/>
          <w:szCs w:val="16"/>
          <w:lang w:eastAsia="zh-CN"/>
        </w:rPr>
        <w:t xml:space="preserve">Notes: </w:t>
      </w:r>
      <w:r w:rsidR="00103C87" w:rsidRPr="00244067">
        <w:rPr>
          <w:rFonts w:eastAsia="等线" w:cs="Times New Roman"/>
          <w:color w:val="000000"/>
          <w:kern w:val="24"/>
          <w:sz w:val="16"/>
          <w:szCs w:val="16"/>
        </w:rPr>
        <w:t xml:space="preserve">All expenditure </w:t>
      </w:r>
      <w:r w:rsidR="00103C87">
        <w:rPr>
          <w:rFonts w:eastAsia="等线" w:cs="Times New Roman"/>
          <w:color w:val="000000"/>
          <w:kern w:val="24"/>
          <w:sz w:val="16"/>
          <w:szCs w:val="16"/>
        </w:rPr>
        <w:t xml:space="preserve">is </w:t>
      </w:r>
      <w:r w:rsidR="00103C87" w:rsidRPr="00244067">
        <w:rPr>
          <w:rFonts w:eastAsia="等线" w:cs="Times New Roman"/>
          <w:color w:val="000000"/>
          <w:kern w:val="24"/>
          <w:sz w:val="16"/>
          <w:szCs w:val="16"/>
        </w:rPr>
        <w:t>expressed in CNY.</w:t>
      </w:r>
      <w:r w:rsidR="00103C87">
        <w:rPr>
          <w:rFonts w:eastAsia="等线" w:cs="Times New Roman"/>
          <w:color w:val="000000"/>
          <w:kern w:val="24"/>
          <w:sz w:val="16"/>
          <w:szCs w:val="16"/>
        </w:rPr>
        <w:t xml:space="preserve"> </w:t>
      </w:r>
      <w:r w:rsidR="00AF0709" w:rsidRPr="00E40D41">
        <w:rPr>
          <w:rFonts w:eastAsia="等线" w:cs="Times New Roman"/>
          <w:color w:val="000000"/>
          <w:kern w:val="24"/>
          <w:sz w:val="16"/>
          <w:szCs w:val="16"/>
          <w:lang w:eastAsia="zh-CN"/>
        </w:rPr>
        <w:t>UEBMI: urban employee basic medical insurance; URBMI: urban resident basic medical insurance; NRCMS: new rural cooperative medical system.</w:t>
      </w:r>
    </w:p>
    <w:p w14:paraId="18E869F8" w14:textId="77777777" w:rsidR="00272276" w:rsidRPr="00E40D41" w:rsidRDefault="00272276">
      <w:pPr>
        <w:spacing w:before="0" w:after="0"/>
        <w:rPr>
          <w:rFonts w:cs="Times New Roman"/>
        </w:rPr>
        <w:sectPr w:rsidR="00272276" w:rsidRPr="00E40D41" w:rsidSect="004A545C">
          <w:pgSz w:w="15840" w:h="12240" w:orient="landscape"/>
          <w:pgMar w:top="851" w:right="1418" w:bottom="851" w:left="1134" w:header="284" w:footer="0" w:gutter="0"/>
          <w:cols w:space="720"/>
          <w:titlePg/>
          <w:docGrid w:linePitch="360"/>
        </w:sectPr>
      </w:pPr>
      <w:r w:rsidRPr="00E40D41">
        <w:rPr>
          <w:rFonts w:cs="Times New Roman"/>
        </w:rPr>
        <w:br w:type="page"/>
      </w:r>
    </w:p>
    <w:p w14:paraId="665E1AFF" w14:textId="77777777" w:rsidR="00272276" w:rsidRPr="00E40D41" w:rsidRDefault="00272276" w:rsidP="0016046D">
      <w:pPr>
        <w:adjustRightInd w:val="0"/>
        <w:snapToGrid w:val="0"/>
        <w:spacing w:before="0" w:after="0" w:line="480" w:lineRule="auto"/>
        <w:rPr>
          <w:rFonts w:eastAsia="宋体" w:cs="Times New Roman"/>
          <w:b/>
          <w:bCs/>
          <w:lang w:eastAsia="zh-CN"/>
        </w:rPr>
      </w:pPr>
      <w:r w:rsidRPr="00E40D41">
        <w:rPr>
          <w:rFonts w:cs="Times New Roman"/>
          <w:b/>
          <w:bCs/>
        </w:rPr>
        <w:lastRenderedPageBreak/>
        <w:t>References</w:t>
      </w:r>
    </w:p>
    <w:p w14:paraId="0B959223" w14:textId="519283D8" w:rsidR="00272276" w:rsidRPr="00E40D41" w:rsidRDefault="00272276" w:rsidP="0016046D">
      <w:pPr>
        <w:pStyle w:val="EndNoteBibliography"/>
        <w:numPr>
          <w:ilvl w:val="0"/>
          <w:numId w:val="1"/>
        </w:numPr>
        <w:adjustRightInd w:val="0"/>
        <w:snapToGrid w:val="0"/>
        <w:spacing w:line="480" w:lineRule="auto"/>
        <w:ind w:left="0" w:firstLine="0"/>
        <w:jc w:val="left"/>
      </w:pPr>
      <w:r w:rsidRPr="00E40D41">
        <w:t xml:space="preserve">Institute for Health Metrics and Evaluation, University of Washington. </w:t>
      </w:r>
      <w:proofErr w:type="spellStart"/>
      <w:r w:rsidRPr="00E40D41">
        <w:t>GHDx</w:t>
      </w:r>
      <w:proofErr w:type="spellEnd"/>
      <w:r w:rsidRPr="00E40D41">
        <w:t xml:space="preserve">. (2019). </w:t>
      </w:r>
      <w:hyperlink r:id="rId9" w:history="1">
        <w:r w:rsidRPr="001B1BAD">
          <w:rPr>
            <w:rStyle w:val="15"/>
            <w:rFonts w:ascii="Times New Roman" w:eastAsia="Cambria" w:hAnsi="Times New Roman"/>
            <w:kern w:val="0"/>
          </w:rPr>
          <w:t>http://ghdx.healthdata.org/gbd-results-tool</w:t>
        </w:r>
      </w:hyperlink>
      <w:r w:rsidR="0068098D" w:rsidRPr="00E40D41">
        <w:t>.</w:t>
      </w:r>
    </w:p>
    <w:p w14:paraId="3299CF53" w14:textId="10A52311" w:rsidR="00272276" w:rsidRPr="00E40D41" w:rsidRDefault="00272276" w:rsidP="0016046D">
      <w:pPr>
        <w:pStyle w:val="EndNoteBibliography"/>
        <w:numPr>
          <w:ilvl w:val="0"/>
          <w:numId w:val="1"/>
        </w:numPr>
        <w:adjustRightInd w:val="0"/>
        <w:snapToGrid w:val="0"/>
        <w:spacing w:line="480" w:lineRule="auto"/>
        <w:ind w:left="0" w:firstLine="0"/>
        <w:jc w:val="left"/>
      </w:pPr>
      <w:r w:rsidRPr="00E40D41">
        <w:t xml:space="preserve">Lei H, Lei L, Shi J, et al. No expenditure difference among patients with liver cancer at stage I-IV: Findings from a multicenter cross-sectional study in China. </w:t>
      </w:r>
      <w:r w:rsidRPr="00E40D41">
        <w:rPr>
          <w:i/>
          <w:iCs/>
        </w:rPr>
        <w:t>Chin J Cancer Res</w:t>
      </w:r>
      <w:r w:rsidRPr="00E40D41">
        <w:t xml:space="preserve">. 2020;32(4):516-529. </w:t>
      </w:r>
    </w:p>
    <w:p w14:paraId="772E2FA5" w14:textId="3B82FF73" w:rsidR="00272276" w:rsidRPr="00E40D41" w:rsidRDefault="00272276" w:rsidP="0016046D">
      <w:pPr>
        <w:pStyle w:val="11"/>
        <w:widowControl w:val="0"/>
        <w:numPr>
          <w:ilvl w:val="0"/>
          <w:numId w:val="1"/>
        </w:numPr>
        <w:adjustRightInd w:val="0"/>
        <w:snapToGrid w:val="0"/>
        <w:spacing w:before="0" w:after="0" w:line="480" w:lineRule="auto"/>
        <w:ind w:left="0" w:firstLine="0"/>
        <w:rPr>
          <w:rFonts w:eastAsia="等线"/>
        </w:rPr>
      </w:pPr>
      <w:r w:rsidRPr="00E40D41">
        <w:t xml:space="preserve">World Health Organization. Life tables for China in 2015. </w:t>
      </w:r>
      <w:hyperlink r:id="rId10" w:history="1">
        <w:r w:rsidRPr="00E40D41">
          <w:rPr>
            <w:rStyle w:val="15"/>
            <w:rFonts w:ascii="Times New Roman" w:hAnsi="Times New Roman"/>
          </w:rPr>
          <w:t>http://apps.who.int/gho/data/view.main.60340?lang=en</w:t>
        </w:r>
      </w:hyperlink>
      <w:r w:rsidRPr="00E40D41">
        <w:t>.</w:t>
      </w:r>
    </w:p>
    <w:p w14:paraId="69BF3B0F" w14:textId="6E995E99" w:rsidR="00272276" w:rsidRPr="00E40D41" w:rsidRDefault="00272276" w:rsidP="0016046D">
      <w:pPr>
        <w:pStyle w:val="11"/>
        <w:widowControl w:val="0"/>
        <w:numPr>
          <w:ilvl w:val="0"/>
          <w:numId w:val="1"/>
        </w:numPr>
        <w:adjustRightInd w:val="0"/>
        <w:snapToGrid w:val="0"/>
        <w:spacing w:before="0" w:after="0" w:line="480" w:lineRule="auto"/>
        <w:ind w:left="0" w:firstLine="0"/>
        <w:rPr>
          <w:rFonts w:eastAsia="JansonTextLT-Roman"/>
          <w:color w:val="0000FF"/>
          <w:sz w:val="19"/>
          <w:szCs w:val="19"/>
        </w:rPr>
      </w:pPr>
      <w:r w:rsidRPr="00E40D41">
        <w:rPr>
          <w:rFonts w:eastAsia="等线"/>
        </w:rPr>
        <w:t xml:space="preserve">Organization for economic co-operation and development. Employment rate. (2019). </w:t>
      </w:r>
      <w:hyperlink r:id="rId11" w:history="1">
        <w:r w:rsidRPr="00E40D41">
          <w:rPr>
            <w:rStyle w:val="15"/>
            <w:rFonts w:ascii="Times New Roman" w:hAnsi="Times New Roman"/>
          </w:rPr>
          <w:t>https://data.oecd.org/gdp/gdp-long-term-forecast.htm</w:t>
        </w:r>
      </w:hyperlink>
      <w:r w:rsidRPr="00E40D41">
        <w:t>.</w:t>
      </w:r>
    </w:p>
    <w:p w14:paraId="7C13C2B1" w14:textId="2AC3FBEC" w:rsidR="00272276" w:rsidRPr="00E40D41" w:rsidRDefault="00272276" w:rsidP="0016046D">
      <w:pPr>
        <w:pStyle w:val="11"/>
        <w:widowControl w:val="0"/>
        <w:numPr>
          <w:ilvl w:val="0"/>
          <w:numId w:val="1"/>
        </w:numPr>
        <w:adjustRightInd w:val="0"/>
        <w:snapToGrid w:val="0"/>
        <w:spacing w:before="0" w:after="0" w:line="480" w:lineRule="auto"/>
        <w:ind w:left="0" w:firstLine="0"/>
      </w:pPr>
      <w:r w:rsidRPr="00E40D41">
        <w:t>United Nations. Population Division. World Population Prospects 2019.</w:t>
      </w:r>
      <w:r w:rsidRPr="00E40D41">
        <w:rPr>
          <w:rFonts w:eastAsia="JansonTextLT-Roman"/>
          <w:color w:val="000000"/>
          <w:sz w:val="19"/>
          <w:szCs w:val="19"/>
        </w:rPr>
        <w:t xml:space="preserve"> </w:t>
      </w:r>
      <w:r w:rsidRPr="00E40D41">
        <w:rPr>
          <w:rStyle w:val="15"/>
          <w:rFonts w:ascii="Times New Roman" w:hAnsi="Times New Roman"/>
        </w:rPr>
        <w:t>https://population.un.org/wpp/</w:t>
      </w:r>
      <w:r w:rsidR="0054554C" w:rsidRPr="00E40D41">
        <w:t>.</w:t>
      </w:r>
    </w:p>
    <w:p w14:paraId="16754351" w14:textId="77777777" w:rsidR="00DF08F7" w:rsidRPr="00E40D41" w:rsidRDefault="00DF08F7" w:rsidP="000720BA">
      <w:pPr>
        <w:spacing w:before="0" w:after="0"/>
        <w:rPr>
          <w:rFonts w:cs="Times New Roman"/>
        </w:rPr>
      </w:pPr>
    </w:p>
    <w:sectPr w:rsidR="00DF08F7" w:rsidRPr="00E40D41" w:rsidSect="00695E7D">
      <w:pgSz w:w="12240" w:h="15840"/>
      <w:pgMar w:top="1418" w:right="851" w:bottom="1134" w:left="851" w:header="284" w:footer="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50DF9" w14:textId="77777777" w:rsidR="00655409" w:rsidRDefault="00655409" w:rsidP="00B446D8">
      <w:pPr>
        <w:spacing w:before="0" w:after="0"/>
      </w:pPr>
      <w:r>
        <w:separator/>
      </w:r>
    </w:p>
  </w:endnote>
  <w:endnote w:type="continuationSeparator" w:id="0">
    <w:p w14:paraId="6128D6A4" w14:textId="77777777" w:rsidR="00655409" w:rsidRDefault="00655409" w:rsidP="00B446D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Janson Tex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JansonTextLT-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6302233"/>
      <w:docPartObj>
        <w:docPartGallery w:val="Page Numbers (Bottom of Page)"/>
        <w:docPartUnique/>
      </w:docPartObj>
    </w:sdtPr>
    <w:sdtContent>
      <w:p w14:paraId="579B751B" w14:textId="4D9F69FE" w:rsidR="00403F73" w:rsidRDefault="00403F73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5FDE086" w14:textId="77777777" w:rsidR="00403F73" w:rsidRDefault="00403F73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63B8E" w14:textId="77777777" w:rsidR="00655409" w:rsidRDefault="00655409" w:rsidP="00B446D8">
      <w:pPr>
        <w:spacing w:before="0" w:after="0"/>
      </w:pPr>
      <w:r>
        <w:separator/>
      </w:r>
    </w:p>
  </w:footnote>
  <w:footnote w:type="continuationSeparator" w:id="0">
    <w:p w14:paraId="1FA5FAD6" w14:textId="77777777" w:rsidR="00655409" w:rsidRDefault="00655409" w:rsidP="00B446D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CE6776"/>
    <w:multiLevelType w:val="hybridMultilevel"/>
    <w:tmpl w:val="B5423E7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FA658A"/>
    <w:multiLevelType w:val="hybridMultilevel"/>
    <w:tmpl w:val="D05CD4EA"/>
    <w:lvl w:ilvl="0" w:tplc="629431F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F582F19"/>
    <w:multiLevelType w:val="hybridMultilevel"/>
    <w:tmpl w:val="22B834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62F1108"/>
    <w:multiLevelType w:val="hybridMultilevel"/>
    <w:tmpl w:val="12243542"/>
    <w:lvl w:ilvl="0" w:tplc="E222EE9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FAB7B1F"/>
    <w:multiLevelType w:val="hybridMultilevel"/>
    <w:tmpl w:val="2FBCC3F8"/>
    <w:lvl w:ilvl="0" w:tplc="05B2DF6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0294D75"/>
    <w:multiLevelType w:val="hybridMultilevel"/>
    <w:tmpl w:val="7348F0C6"/>
    <w:lvl w:ilvl="0" w:tplc="6EF65AC4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02A7CAC"/>
    <w:multiLevelType w:val="multilevel"/>
    <w:tmpl w:val="C6A8CCEA"/>
    <w:numStyleLink w:val="Headings"/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493B51"/>
    <w:multiLevelType w:val="hybridMultilevel"/>
    <w:tmpl w:val="DBF624C0"/>
    <w:lvl w:ilvl="0" w:tplc="3248483A">
      <w:start w:val="1"/>
      <w:numFmt w:val="decimal"/>
      <w:lvlText w:val="%1."/>
      <w:lvlJc w:val="left"/>
      <w:pPr>
        <w:ind w:left="420" w:hanging="420"/>
      </w:pPr>
      <w:rPr>
        <w:i w:val="0"/>
        <w:i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2D2AEF"/>
    <w:multiLevelType w:val="multilevel"/>
    <w:tmpl w:val="BDE8EF6A"/>
    <w:lvl w:ilvl="0">
      <w:start w:val="1"/>
      <w:numFmt w:val="decimal"/>
      <w:lvlText w:val="%1."/>
      <w:lvlJc w:val="left"/>
      <w:pPr>
        <w:ind w:left="3823" w:hanging="420"/>
      </w:pPr>
      <w:rPr>
        <w:rFonts w:ascii="Times New Roman" w:hAnsi="Times New Roman" w:cs="Times New Roman" w:hint="default"/>
        <w:i w:val="0"/>
        <w:iCs w:val="0"/>
        <w:color w:val="auto"/>
        <w:sz w:val="24"/>
        <w:szCs w:val="24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45964BF"/>
    <w:multiLevelType w:val="hybridMultilevel"/>
    <w:tmpl w:val="82BC0E5E"/>
    <w:lvl w:ilvl="0" w:tplc="1E004C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AE521E"/>
    <w:multiLevelType w:val="hybridMultilevel"/>
    <w:tmpl w:val="9E000E34"/>
    <w:lvl w:ilvl="0" w:tplc="2D08EE88">
      <w:start w:val="1"/>
      <w:numFmt w:val="decimal"/>
      <w:lvlText w:val="%1."/>
      <w:lvlJc w:val="left"/>
      <w:pPr>
        <w:ind w:left="420" w:hanging="420"/>
      </w:pPr>
      <w:rPr>
        <w:i w:val="0"/>
        <w:i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77B74CD"/>
    <w:multiLevelType w:val="hybridMultilevel"/>
    <w:tmpl w:val="541AFCFE"/>
    <w:lvl w:ilvl="0" w:tplc="CE08801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88432CD"/>
    <w:multiLevelType w:val="multilevel"/>
    <w:tmpl w:val="C0C868B2"/>
    <w:lvl w:ilvl="0">
      <w:start w:val="1"/>
      <w:numFmt w:val="decimal"/>
      <w:lvlText w:val="%1."/>
      <w:lvlJc w:val="left"/>
      <w:pPr>
        <w:ind w:left="3823" w:hanging="420"/>
      </w:pPr>
      <w:rPr>
        <w:rFonts w:ascii="Times New Roman" w:hAnsi="Times New Roman" w:cs="Times New Roman" w:hint="default"/>
        <w:i w:val="0"/>
        <w:iCs w:val="0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28" w15:restartNumberingAfterBreak="0">
    <w:nsid w:val="7DBC6F29"/>
    <w:multiLevelType w:val="multilevel"/>
    <w:tmpl w:val="C6A8CCEA"/>
    <w:numStyleLink w:val="Headings"/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2571254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92693617">
    <w:abstractNumId w:val="23"/>
  </w:num>
  <w:num w:numId="3" w16cid:durableId="1894733683">
    <w:abstractNumId w:val="0"/>
  </w:num>
  <w:num w:numId="4" w16cid:durableId="473837516">
    <w:abstractNumId w:val="21"/>
  </w:num>
  <w:num w:numId="5" w16cid:durableId="1082144340">
    <w:abstractNumId w:val="3"/>
  </w:num>
  <w:num w:numId="6" w16cid:durableId="1926647849">
    <w:abstractNumId w:val="24"/>
  </w:num>
  <w:num w:numId="7" w16cid:durableId="20460457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640115493">
    <w:abstractNumId w:val="17"/>
  </w:num>
  <w:num w:numId="9" w16cid:durableId="588394376">
    <w:abstractNumId w:val="15"/>
  </w:num>
  <w:num w:numId="10" w16cid:durableId="1658417630">
    <w:abstractNumId w:val="12"/>
  </w:num>
  <w:num w:numId="11" w16cid:durableId="1826161190">
    <w:abstractNumId w:val="16"/>
  </w:num>
  <w:num w:numId="12" w16cid:durableId="679283538">
    <w:abstractNumId w:val="14"/>
  </w:num>
  <w:num w:numId="13" w16cid:durableId="2051802313">
    <w:abstractNumId w:val="4"/>
  </w:num>
  <w:num w:numId="14" w16cid:durableId="1222640512">
    <w:abstractNumId w:val="29"/>
  </w:num>
  <w:num w:numId="15" w16cid:durableId="1621185750">
    <w:abstractNumId w:val="20"/>
  </w:num>
  <w:num w:numId="16" w16cid:durableId="833254751">
    <w:abstractNumId w:val="7"/>
  </w:num>
  <w:num w:numId="17" w16cid:durableId="1613974529">
    <w:abstractNumId w:val="18"/>
  </w:num>
  <w:num w:numId="18" w16cid:durableId="134764480">
    <w:abstractNumId w:val="22"/>
  </w:num>
  <w:num w:numId="19" w16cid:durableId="957368869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27193666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666978350">
    <w:abstractNumId w:val="11"/>
  </w:num>
  <w:num w:numId="22" w16cid:durableId="1636059515">
    <w:abstractNumId w:val="28"/>
  </w:num>
  <w:num w:numId="23" w16cid:durableId="298465331">
    <w:abstractNumId w:val="5"/>
  </w:num>
  <w:num w:numId="24" w16cid:durableId="1941791800">
    <w:abstractNumId w:val="5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5" w16cid:durableId="162472657">
    <w:abstractNumId w:val="13"/>
  </w:num>
  <w:num w:numId="26" w16cid:durableId="371079410">
    <w:abstractNumId w:val="2"/>
  </w:num>
  <w:num w:numId="27" w16cid:durableId="1033387760">
    <w:abstractNumId w:val="1"/>
  </w:num>
  <w:num w:numId="28" w16cid:durableId="220212889">
    <w:abstractNumId w:val="6"/>
  </w:num>
  <w:num w:numId="29" w16cid:durableId="55517719">
    <w:abstractNumId w:val="25"/>
  </w:num>
  <w:num w:numId="30" w16cid:durableId="1822963482">
    <w:abstractNumId w:val="26"/>
  </w:num>
  <w:num w:numId="31" w16cid:durableId="1520771882">
    <w:abstractNumId w:val="10"/>
  </w:num>
  <w:num w:numId="32" w16cid:durableId="1687907713">
    <w:abstractNumId w:val="9"/>
  </w:num>
  <w:num w:numId="33" w16cid:durableId="1162771356">
    <w:abstractNumId w:val="8"/>
  </w:num>
  <w:num w:numId="34" w16cid:durableId="2132892756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KY_MEDREF_DOCUID" w:val="{2B7909FB-1C6C-4C63-9E0F-D1AE62300945}"/>
    <w:docVar w:name="KY_MEDREF_VERSION" w:val="3"/>
  </w:docVars>
  <w:rsids>
    <w:rsidRoot w:val="000720BA"/>
    <w:rsid w:val="000025AA"/>
    <w:rsid w:val="0000726D"/>
    <w:rsid w:val="00011183"/>
    <w:rsid w:val="00035823"/>
    <w:rsid w:val="000422F2"/>
    <w:rsid w:val="000502D0"/>
    <w:rsid w:val="00052D16"/>
    <w:rsid w:val="00055B13"/>
    <w:rsid w:val="00060AD5"/>
    <w:rsid w:val="000720BA"/>
    <w:rsid w:val="00080128"/>
    <w:rsid w:val="00082AAB"/>
    <w:rsid w:val="00082D78"/>
    <w:rsid w:val="00086D0F"/>
    <w:rsid w:val="00090885"/>
    <w:rsid w:val="000A07FD"/>
    <w:rsid w:val="000A0B51"/>
    <w:rsid w:val="000A48E2"/>
    <w:rsid w:val="000A4A5B"/>
    <w:rsid w:val="000B00B1"/>
    <w:rsid w:val="000B0F61"/>
    <w:rsid w:val="000B2927"/>
    <w:rsid w:val="000C1C7D"/>
    <w:rsid w:val="000C7C73"/>
    <w:rsid w:val="000D4567"/>
    <w:rsid w:val="000D4C6A"/>
    <w:rsid w:val="000D66BF"/>
    <w:rsid w:val="000E01E2"/>
    <w:rsid w:val="00103C87"/>
    <w:rsid w:val="001055ED"/>
    <w:rsid w:val="00105B5C"/>
    <w:rsid w:val="00107516"/>
    <w:rsid w:val="00113A07"/>
    <w:rsid w:val="00113AB3"/>
    <w:rsid w:val="00116587"/>
    <w:rsid w:val="001276A5"/>
    <w:rsid w:val="001328E5"/>
    <w:rsid w:val="00140123"/>
    <w:rsid w:val="00140DF0"/>
    <w:rsid w:val="00140DFD"/>
    <w:rsid w:val="00143D32"/>
    <w:rsid w:val="00150F8C"/>
    <w:rsid w:val="00151E12"/>
    <w:rsid w:val="00157B6C"/>
    <w:rsid w:val="0016046D"/>
    <w:rsid w:val="001646EF"/>
    <w:rsid w:val="00165DFF"/>
    <w:rsid w:val="00171254"/>
    <w:rsid w:val="0017455D"/>
    <w:rsid w:val="00186343"/>
    <w:rsid w:val="00186C2A"/>
    <w:rsid w:val="001A1314"/>
    <w:rsid w:val="001B1BAD"/>
    <w:rsid w:val="001C2D4F"/>
    <w:rsid w:val="001C4CDD"/>
    <w:rsid w:val="001D01CE"/>
    <w:rsid w:val="001D1EBF"/>
    <w:rsid w:val="001D31B4"/>
    <w:rsid w:val="001D528D"/>
    <w:rsid w:val="001D6C06"/>
    <w:rsid w:val="001E4832"/>
    <w:rsid w:val="001F7B48"/>
    <w:rsid w:val="002309F3"/>
    <w:rsid w:val="00234CE4"/>
    <w:rsid w:val="00236DC9"/>
    <w:rsid w:val="002502F2"/>
    <w:rsid w:val="00250AAA"/>
    <w:rsid w:val="00251142"/>
    <w:rsid w:val="002557A4"/>
    <w:rsid w:val="00272276"/>
    <w:rsid w:val="0027386B"/>
    <w:rsid w:val="00273CC9"/>
    <w:rsid w:val="002903DD"/>
    <w:rsid w:val="00293E0F"/>
    <w:rsid w:val="002B2C5D"/>
    <w:rsid w:val="002B7AFC"/>
    <w:rsid w:val="002D439B"/>
    <w:rsid w:val="002E2FBE"/>
    <w:rsid w:val="002F052B"/>
    <w:rsid w:val="002F3605"/>
    <w:rsid w:val="002F3C94"/>
    <w:rsid w:val="002F3F2B"/>
    <w:rsid w:val="00307B6D"/>
    <w:rsid w:val="0031141E"/>
    <w:rsid w:val="00320CDB"/>
    <w:rsid w:val="003362C4"/>
    <w:rsid w:val="0034389D"/>
    <w:rsid w:val="0034568B"/>
    <w:rsid w:val="003570AE"/>
    <w:rsid w:val="003608F6"/>
    <w:rsid w:val="0037045A"/>
    <w:rsid w:val="00383629"/>
    <w:rsid w:val="00384761"/>
    <w:rsid w:val="0038608C"/>
    <w:rsid w:val="00391ABD"/>
    <w:rsid w:val="003A5B2B"/>
    <w:rsid w:val="003A60A9"/>
    <w:rsid w:val="003B2851"/>
    <w:rsid w:val="003B7F6F"/>
    <w:rsid w:val="003C28FD"/>
    <w:rsid w:val="003D11C3"/>
    <w:rsid w:val="003D58D9"/>
    <w:rsid w:val="003E6135"/>
    <w:rsid w:val="003F26FE"/>
    <w:rsid w:val="003F2B33"/>
    <w:rsid w:val="003F3BC6"/>
    <w:rsid w:val="003F760A"/>
    <w:rsid w:val="00403F73"/>
    <w:rsid w:val="00410195"/>
    <w:rsid w:val="004221DA"/>
    <w:rsid w:val="00430085"/>
    <w:rsid w:val="00434CE6"/>
    <w:rsid w:val="00437167"/>
    <w:rsid w:val="004459F0"/>
    <w:rsid w:val="00453E77"/>
    <w:rsid w:val="00464E7F"/>
    <w:rsid w:val="00466639"/>
    <w:rsid w:val="00467D43"/>
    <w:rsid w:val="004766BC"/>
    <w:rsid w:val="00494961"/>
    <w:rsid w:val="004957F7"/>
    <w:rsid w:val="004A545C"/>
    <w:rsid w:val="004B02BF"/>
    <w:rsid w:val="004B763E"/>
    <w:rsid w:val="004D1D69"/>
    <w:rsid w:val="004D2D59"/>
    <w:rsid w:val="004E2E55"/>
    <w:rsid w:val="004E4624"/>
    <w:rsid w:val="004E649E"/>
    <w:rsid w:val="004F1C0D"/>
    <w:rsid w:val="004F28D9"/>
    <w:rsid w:val="00505AEF"/>
    <w:rsid w:val="0051523F"/>
    <w:rsid w:val="00515E35"/>
    <w:rsid w:val="00517DE1"/>
    <w:rsid w:val="00532995"/>
    <w:rsid w:val="00537CF7"/>
    <w:rsid w:val="00540B1B"/>
    <w:rsid w:val="0054554C"/>
    <w:rsid w:val="00547EEF"/>
    <w:rsid w:val="005711F8"/>
    <w:rsid w:val="00582CEB"/>
    <w:rsid w:val="0058621E"/>
    <w:rsid w:val="005A20A2"/>
    <w:rsid w:val="005A25AF"/>
    <w:rsid w:val="005A5A3E"/>
    <w:rsid w:val="005A6EE0"/>
    <w:rsid w:val="005A78BD"/>
    <w:rsid w:val="005B10AE"/>
    <w:rsid w:val="005B3F80"/>
    <w:rsid w:val="005B5715"/>
    <w:rsid w:val="005B5B3A"/>
    <w:rsid w:val="005C5B94"/>
    <w:rsid w:val="005D2D1A"/>
    <w:rsid w:val="005D3965"/>
    <w:rsid w:val="005D6FBC"/>
    <w:rsid w:val="005E4A97"/>
    <w:rsid w:val="005E7249"/>
    <w:rsid w:val="005F42FD"/>
    <w:rsid w:val="005F4926"/>
    <w:rsid w:val="005F79DD"/>
    <w:rsid w:val="006026DB"/>
    <w:rsid w:val="00604CD2"/>
    <w:rsid w:val="006051D8"/>
    <w:rsid w:val="00605379"/>
    <w:rsid w:val="00616C7A"/>
    <w:rsid w:val="00621101"/>
    <w:rsid w:val="00622C33"/>
    <w:rsid w:val="00623123"/>
    <w:rsid w:val="00624317"/>
    <w:rsid w:val="00641C2A"/>
    <w:rsid w:val="00642EC8"/>
    <w:rsid w:val="00644A56"/>
    <w:rsid w:val="00645215"/>
    <w:rsid w:val="00655409"/>
    <w:rsid w:val="00656897"/>
    <w:rsid w:val="00663E02"/>
    <w:rsid w:val="00667700"/>
    <w:rsid w:val="0067197A"/>
    <w:rsid w:val="0068098D"/>
    <w:rsid w:val="00692B37"/>
    <w:rsid w:val="00695E7D"/>
    <w:rsid w:val="00696F0B"/>
    <w:rsid w:val="006A3D20"/>
    <w:rsid w:val="006B1072"/>
    <w:rsid w:val="006B2F2F"/>
    <w:rsid w:val="006C1524"/>
    <w:rsid w:val="006C16D0"/>
    <w:rsid w:val="006C242B"/>
    <w:rsid w:val="006D0CA7"/>
    <w:rsid w:val="006D16A4"/>
    <w:rsid w:val="006D17EF"/>
    <w:rsid w:val="006D7B7F"/>
    <w:rsid w:val="006E0214"/>
    <w:rsid w:val="006E19F9"/>
    <w:rsid w:val="006E44AC"/>
    <w:rsid w:val="006E5872"/>
    <w:rsid w:val="006F142B"/>
    <w:rsid w:val="006F5356"/>
    <w:rsid w:val="006F65C0"/>
    <w:rsid w:val="006F7D5F"/>
    <w:rsid w:val="007027B3"/>
    <w:rsid w:val="00702860"/>
    <w:rsid w:val="00705422"/>
    <w:rsid w:val="00707DFB"/>
    <w:rsid w:val="00715631"/>
    <w:rsid w:val="007168E2"/>
    <w:rsid w:val="0072651D"/>
    <w:rsid w:val="00730BCF"/>
    <w:rsid w:val="00755E18"/>
    <w:rsid w:val="00763865"/>
    <w:rsid w:val="0079311D"/>
    <w:rsid w:val="007A111F"/>
    <w:rsid w:val="007B1915"/>
    <w:rsid w:val="007B2331"/>
    <w:rsid w:val="007C12A7"/>
    <w:rsid w:val="007C1AF8"/>
    <w:rsid w:val="007C7834"/>
    <w:rsid w:val="007F0864"/>
    <w:rsid w:val="00805A61"/>
    <w:rsid w:val="008060C7"/>
    <w:rsid w:val="00810729"/>
    <w:rsid w:val="00813A06"/>
    <w:rsid w:val="008159C3"/>
    <w:rsid w:val="0081731B"/>
    <w:rsid w:val="008211B1"/>
    <w:rsid w:val="00824A43"/>
    <w:rsid w:val="0083660A"/>
    <w:rsid w:val="00850B13"/>
    <w:rsid w:val="00853E07"/>
    <w:rsid w:val="0086191E"/>
    <w:rsid w:val="008722DA"/>
    <w:rsid w:val="008824F4"/>
    <w:rsid w:val="00891200"/>
    <w:rsid w:val="0089581F"/>
    <w:rsid w:val="00896331"/>
    <w:rsid w:val="00896656"/>
    <w:rsid w:val="00897DFB"/>
    <w:rsid w:val="008C6B0F"/>
    <w:rsid w:val="008C7A21"/>
    <w:rsid w:val="008D07B0"/>
    <w:rsid w:val="008D55A5"/>
    <w:rsid w:val="008F42EF"/>
    <w:rsid w:val="008F5F3C"/>
    <w:rsid w:val="00900BDE"/>
    <w:rsid w:val="00900F55"/>
    <w:rsid w:val="00901746"/>
    <w:rsid w:val="00905C74"/>
    <w:rsid w:val="00910467"/>
    <w:rsid w:val="00911B8A"/>
    <w:rsid w:val="0091267E"/>
    <w:rsid w:val="009165FE"/>
    <w:rsid w:val="009203F7"/>
    <w:rsid w:val="009249D8"/>
    <w:rsid w:val="00931011"/>
    <w:rsid w:val="00933DF7"/>
    <w:rsid w:val="00945953"/>
    <w:rsid w:val="00946B87"/>
    <w:rsid w:val="00951808"/>
    <w:rsid w:val="00953363"/>
    <w:rsid w:val="009553BD"/>
    <w:rsid w:val="00957DC0"/>
    <w:rsid w:val="00963DAF"/>
    <w:rsid w:val="00963F2D"/>
    <w:rsid w:val="0097491D"/>
    <w:rsid w:val="009763CC"/>
    <w:rsid w:val="0098292E"/>
    <w:rsid w:val="0099181E"/>
    <w:rsid w:val="00997783"/>
    <w:rsid w:val="009A0705"/>
    <w:rsid w:val="009A78D4"/>
    <w:rsid w:val="009C010C"/>
    <w:rsid w:val="009D0F39"/>
    <w:rsid w:val="009D5520"/>
    <w:rsid w:val="009E4962"/>
    <w:rsid w:val="009E5FAC"/>
    <w:rsid w:val="009E7540"/>
    <w:rsid w:val="009F056A"/>
    <w:rsid w:val="009F6FF9"/>
    <w:rsid w:val="009F7C6E"/>
    <w:rsid w:val="00A21FE3"/>
    <w:rsid w:val="00A22AE2"/>
    <w:rsid w:val="00A30807"/>
    <w:rsid w:val="00A35364"/>
    <w:rsid w:val="00A37CD7"/>
    <w:rsid w:val="00A43BF5"/>
    <w:rsid w:val="00A454B3"/>
    <w:rsid w:val="00A54DA1"/>
    <w:rsid w:val="00A5537E"/>
    <w:rsid w:val="00A61016"/>
    <w:rsid w:val="00A65BD6"/>
    <w:rsid w:val="00A770EF"/>
    <w:rsid w:val="00A854B4"/>
    <w:rsid w:val="00A91C2A"/>
    <w:rsid w:val="00A92FC2"/>
    <w:rsid w:val="00AA6A49"/>
    <w:rsid w:val="00AA6F93"/>
    <w:rsid w:val="00AA7B9B"/>
    <w:rsid w:val="00AB0E07"/>
    <w:rsid w:val="00AB1789"/>
    <w:rsid w:val="00AB229C"/>
    <w:rsid w:val="00AB41C2"/>
    <w:rsid w:val="00AC2A95"/>
    <w:rsid w:val="00AC44AF"/>
    <w:rsid w:val="00AE17AF"/>
    <w:rsid w:val="00AE2839"/>
    <w:rsid w:val="00AF0709"/>
    <w:rsid w:val="00AF1D84"/>
    <w:rsid w:val="00B13AB5"/>
    <w:rsid w:val="00B253C2"/>
    <w:rsid w:val="00B30CF3"/>
    <w:rsid w:val="00B33E21"/>
    <w:rsid w:val="00B33FA3"/>
    <w:rsid w:val="00B36CF1"/>
    <w:rsid w:val="00B446D8"/>
    <w:rsid w:val="00B47485"/>
    <w:rsid w:val="00B57C5B"/>
    <w:rsid w:val="00B71C52"/>
    <w:rsid w:val="00B77B14"/>
    <w:rsid w:val="00B8402D"/>
    <w:rsid w:val="00B841CA"/>
    <w:rsid w:val="00B850C5"/>
    <w:rsid w:val="00B928BF"/>
    <w:rsid w:val="00B949A7"/>
    <w:rsid w:val="00B97ECD"/>
    <w:rsid w:val="00BD0A30"/>
    <w:rsid w:val="00BE3088"/>
    <w:rsid w:val="00BE7248"/>
    <w:rsid w:val="00BE7B64"/>
    <w:rsid w:val="00BF12DC"/>
    <w:rsid w:val="00BF70A2"/>
    <w:rsid w:val="00C079B2"/>
    <w:rsid w:val="00C1264A"/>
    <w:rsid w:val="00C15CA5"/>
    <w:rsid w:val="00C1657C"/>
    <w:rsid w:val="00C2010C"/>
    <w:rsid w:val="00C23501"/>
    <w:rsid w:val="00C25766"/>
    <w:rsid w:val="00C32A8C"/>
    <w:rsid w:val="00C32D46"/>
    <w:rsid w:val="00C33FE8"/>
    <w:rsid w:val="00C34E34"/>
    <w:rsid w:val="00C424C5"/>
    <w:rsid w:val="00C4719F"/>
    <w:rsid w:val="00C50C6D"/>
    <w:rsid w:val="00C7168C"/>
    <w:rsid w:val="00C7291F"/>
    <w:rsid w:val="00C7647B"/>
    <w:rsid w:val="00C83A63"/>
    <w:rsid w:val="00C8404B"/>
    <w:rsid w:val="00C85B05"/>
    <w:rsid w:val="00C85D57"/>
    <w:rsid w:val="00C912A0"/>
    <w:rsid w:val="00C942D1"/>
    <w:rsid w:val="00C95C0A"/>
    <w:rsid w:val="00CB6F77"/>
    <w:rsid w:val="00CC50A6"/>
    <w:rsid w:val="00CC59ED"/>
    <w:rsid w:val="00CD0108"/>
    <w:rsid w:val="00CD2391"/>
    <w:rsid w:val="00CD7310"/>
    <w:rsid w:val="00CE0D2C"/>
    <w:rsid w:val="00CE7BF7"/>
    <w:rsid w:val="00CF27B3"/>
    <w:rsid w:val="00CF2F84"/>
    <w:rsid w:val="00CF7CA6"/>
    <w:rsid w:val="00D0389D"/>
    <w:rsid w:val="00D061EB"/>
    <w:rsid w:val="00D073F8"/>
    <w:rsid w:val="00D17399"/>
    <w:rsid w:val="00D17CCF"/>
    <w:rsid w:val="00D20FFA"/>
    <w:rsid w:val="00D26914"/>
    <w:rsid w:val="00D335F2"/>
    <w:rsid w:val="00D43D81"/>
    <w:rsid w:val="00D45B8C"/>
    <w:rsid w:val="00D52319"/>
    <w:rsid w:val="00D53D1F"/>
    <w:rsid w:val="00D54AE4"/>
    <w:rsid w:val="00D648DA"/>
    <w:rsid w:val="00D65DD4"/>
    <w:rsid w:val="00D7334F"/>
    <w:rsid w:val="00D74143"/>
    <w:rsid w:val="00DA1EED"/>
    <w:rsid w:val="00DB156C"/>
    <w:rsid w:val="00DB7CC2"/>
    <w:rsid w:val="00DC0FAD"/>
    <w:rsid w:val="00DC489E"/>
    <w:rsid w:val="00DD12A8"/>
    <w:rsid w:val="00DE15FE"/>
    <w:rsid w:val="00DF08F7"/>
    <w:rsid w:val="00DF1CCE"/>
    <w:rsid w:val="00DF27A7"/>
    <w:rsid w:val="00DF4B17"/>
    <w:rsid w:val="00E030A4"/>
    <w:rsid w:val="00E0752B"/>
    <w:rsid w:val="00E109BB"/>
    <w:rsid w:val="00E178A8"/>
    <w:rsid w:val="00E231C3"/>
    <w:rsid w:val="00E36347"/>
    <w:rsid w:val="00E40D41"/>
    <w:rsid w:val="00E43101"/>
    <w:rsid w:val="00E46C78"/>
    <w:rsid w:val="00E50609"/>
    <w:rsid w:val="00E57035"/>
    <w:rsid w:val="00E6467C"/>
    <w:rsid w:val="00E64A11"/>
    <w:rsid w:val="00E72299"/>
    <w:rsid w:val="00E9151A"/>
    <w:rsid w:val="00E91CC4"/>
    <w:rsid w:val="00E93E07"/>
    <w:rsid w:val="00EB0676"/>
    <w:rsid w:val="00EB1317"/>
    <w:rsid w:val="00EB6E8D"/>
    <w:rsid w:val="00EC08EB"/>
    <w:rsid w:val="00EC54EE"/>
    <w:rsid w:val="00ED0BB0"/>
    <w:rsid w:val="00ED543D"/>
    <w:rsid w:val="00EE1C68"/>
    <w:rsid w:val="00EE2CF0"/>
    <w:rsid w:val="00EE715F"/>
    <w:rsid w:val="00EF43FC"/>
    <w:rsid w:val="00F03FA9"/>
    <w:rsid w:val="00F12D4B"/>
    <w:rsid w:val="00F274F7"/>
    <w:rsid w:val="00F27735"/>
    <w:rsid w:val="00F30C50"/>
    <w:rsid w:val="00F33FE1"/>
    <w:rsid w:val="00F37F55"/>
    <w:rsid w:val="00F43B01"/>
    <w:rsid w:val="00F45B6D"/>
    <w:rsid w:val="00F47C9B"/>
    <w:rsid w:val="00F5295B"/>
    <w:rsid w:val="00F564CD"/>
    <w:rsid w:val="00F64C02"/>
    <w:rsid w:val="00F80019"/>
    <w:rsid w:val="00F95949"/>
    <w:rsid w:val="00FA0096"/>
    <w:rsid w:val="00FA2D0F"/>
    <w:rsid w:val="00FD23AD"/>
    <w:rsid w:val="00FD5B22"/>
    <w:rsid w:val="00FD7C06"/>
    <w:rsid w:val="00FE746C"/>
    <w:rsid w:val="00FF13BC"/>
    <w:rsid w:val="00FF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A55E79"/>
  <w15:chartTrackingRefBased/>
  <w15:docId w15:val="{E0012C3C-4087-4F2D-8F32-2439FF64A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720BA"/>
    <w:pPr>
      <w:spacing w:before="120" w:after="240"/>
    </w:pPr>
    <w:rPr>
      <w:rFonts w:eastAsiaTheme="minorEastAsia"/>
      <w:kern w:val="0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0720BA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0720B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0720BA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0720B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0720B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0720BA"/>
    <w:rPr>
      <w:rFonts w:eastAsia="Cambria" w:cs="Times New Roman"/>
      <w:b/>
      <w:kern w:val="0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720BA"/>
    <w:rPr>
      <w:rFonts w:eastAsia="Cambria" w:cs="Times New Roman"/>
      <w:b/>
      <w:kern w:val="0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720BA"/>
    <w:rPr>
      <w:rFonts w:eastAsiaTheme="majorEastAsia" w:cstheme="majorBidi"/>
      <w:b/>
      <w:kern w:val="0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720BA"/>
    <w:rPr>
      <w:rFonts w:eastAsiaTheme="majorEastAsia" w:cstheme="majorBidi"/>
      <w:b/>
      <w:iCs/>
      <w:kern w:val="0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720BA"/>
    <w:rPr>
      <w:rFonts w:eastAsiaTheme="majorEastAsia" w:cstheme="majorBidi"/>
      <w:b/>
      <w:iCs/>
      <w:kern w:val="0"/>
      <w:szCs w:val="24"/>
      <w:lang w:eastAsia="en-US"/>
    </w:rPr>
  </w:style>
  <w:style w:type="paragraph" w:customStyle="1" w:styleId="EndNoteBibliography">
    <w:name w:val="EndNote Bibliography"/>
    <w:basedOn w:val="a0"/>
    <w:link w:val="EndNoteBibliography0"/>
    <w:rsid w:val="000720BA"/>
    <w:pPr>
      <w:widowControl w:val="0"/>
      <w:spacing w:before="0" w:after="0"/>
      <w:jc w:val="both"/>
    </w:pPr>
    <w:rPr>
      <w:rFonts w:eastAsia="等线" w:cs="Times New Roman"/>
      <w:kern w:val="2"/>
      <w:szCs w:val="24"/>
      <w:lang w:eastAsia="zh-CN"/>
    </w:rPr>
  </w:style>
  <w:style w:type="paragraph" w:customStyle="1" w:styleId="11">
    <w:name w:val="列表段落1"/>
    <w:basedOn w:val="a0"/>
    <w:rsid w:val="000720BA"/>
    <w:pPr>
      <w:ind w:left="1434" w:hanging="357"/>
      <w:contextualSpacing/>
    </w:pPr>
    <w:rPr>
      <w:rFonts w:eastAsia="Cambria" w:cs="Times New Roman"/>
      <w:szCs w:val="24"/>
      <w:lang w:eastAsia="zh-CN"/>
    </w:rPr>
  </w:style>
  <w:style w:type="character" w:customStyle="1" w:styleId="15">
    <w:name w:val="15"/>
    <w:basedOn w:val="a1"/>
    <w:rsid w:val="000720BA"/>
    <w:rPr>
      <w:rFonts w:ascii="Cambria" w:hAnsi="Cambria" w:hint="default"/>
      <w:color w:val="0000FF"/>
      <w:u w:val="single"/>
    </w:rPr>
  </w:style>
  <w:style w:type="character" w:styleId="a4">
    <w:name w:val="annotation reference"/>
    <w:basedOn w:val="a1"/>
    <w:uiPriority w:val="99"/>
    <w:semiHidden/>
    <w:unhideWhenUsed/>
    <w:rsid w:val="000720BA"/>
    <w:rPr>
      <w:sz w:val="21"/>
      <w:szCs w:val="21"/>
    </w:rPr>
  </w:style>
  <w:style w:type="paragraph" w:styleId="a5">
    <w:name w:val="annotation text"/>
    <w:basedOn w:val="a0"/>
    <w:link w:val="a6"/>
    <w:uiPriority w:val="99"/>
    <w:unhideWhenUsed/>
    <w:rsid w:val="000720BA"/>
  </w:style>
  <w:style w:type="character" w:customStyle="1" w:styleId="a6">
    <w:name w:val="批注文字 字符"/>
    <w:basedOn w:val="a1"/>
    <w:link w:val="a5"/>
    <w:uiPriority w:val="99"/>
    <w:rsid w:val="000720BA"/>
    <w:rPr>
      <w:rFonts w:eastAsiaTheme="minorEastAsia"/>
      <w:kern w:val="0"/>
      <w:lang w:eastAsia="en-US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720BA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0720BA"/>
    <w:rPr>
      <w:rFonts w:eastAsiaTheme="minorEastAsia"/>
      <w:b/>
      <w:bCs/>
      <w:kern w:val="0"/>
      <w:lang w:eastAsia="en-US"/>
    </w:rPr>
  </w:style>
  <w:style w:type="paragraph" w:styleId="a9">
    <w:name w:val="header"/>
    <w:basedOn w:val="a0"/>
    <w:link w:val="aa"/>
    <w:uiPriority w:val="99"/>
    <w:unhideWhenUsed/>
    <w:rsid w:val="00072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1"/>
    <w:link w:val="a9"/>
    <w:uiPriority w:val="99"/>
    <w:rsid w:val="000720BA"/>
    <w:rPr>
      <w:rFonts w:eastAsiaTheme="minorEastAsia"/>
      <w:kern w:val="0"/>
      <w:sz w:val="18"/>
      <w:szCs w:val="18"/>
      <w:lang w:eastAsia="en-US"/>
    </w:rPr>
  </w:style>
  <w:style w:type="paragraph" w:styleId="ab">
    <w:name w:val="footer"/>
    <w:basedOn w:val="a0"/>
    <w:link w:val="ac"/>
    <w:uiPriority w:val="99"/>
    <w:unhideWhenUsed/>
    <w:rsid w:val="000720B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1"/>
    <w:link w:val="ab"/>
    <w:uiPriority w:val="99"/>
    <w:rsid w:val="000720BA"/>
    <w:rPr>
      <w:rFonts w:eastAsiaTheme="minorEastAsia"/>
      <w:kern w:val="0"/>
      <w:sz w:val="18"/>
      <w:szCs w:val="18"/>
      <w:lang w:eastAsia="en-US"/>
    </w:rPr>
  </w:style>
  <w:style w:type="character" w:styleId="ad">
    <w:name w:val="Hyperlink"/>
    <w:basedOn w:val="a1"/>
    <w:uiPriority w:val="99"/>
    <w:unhideWhenUsed/>
    <w:rsid w:val="000720BA"/>
    <w:rPr>
      <w:color w:val="0563C1" w:themeColor="hyperlink"/>
      <w:u w:val="single"/>
    </w:rPr>
  </w:style>
  <w:style w:type="paragraph" w:customStyle="1" w:styleId="AuthorList">
    <w:name w:val="Author List"/>
    <w:aliases w:val="Keywords,Abstract"/>
    <w:basedOn w:val="ae"/>
    <w:next w:val="a0"/>
    <w:uiPriority w:val="1"/>
    <w:qFormat/>
    <w:rsid w:val="000720BA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ae">
    <w:name w:val="Subtitle"/>
    <w:basedOn w:val="a0"/>
    <w:next w:val="a0"/>
    <w:link w:val="af"/>
    <w:uiPriority w:val="99"/>
    <w:qFormat/>
    <w:rsid w:val="000720BA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f">
    <w:name w:val="副标题 字符"/>
    <w:basedOn w:val="a1"/>
    <w:link w:val="ae"/>
    <w:uiPriority w:val="99"/>
    <w:rsid w:val="000720BA"/>
    <w:rPr>
      <w:rFonts w:asciiTheme="minorHAnsi" w:eastAsiaTheme="minorEastAsia" w:hAnsiTheme="minorHAnsi"/>
      <w:b/>
      <w:bCs/>
      <w:kern w:val="28"/>
      <w:sz w:val="32"/>
      <w:szCs w:val="32"/>
      <w:lang w:eastAsia="en-US"/>
    </w:rPr>
  </w:style>
  <w:style w:type="character" w:styleId="af0">
    <w:name w:val="Emphasis"/>
    <w:basedOn w:val="a1"/>
    <w:uiPriority w:val="20"/>
    <w:qFormat/>
    <w:rsid w:val="000720BA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0720BA"/>
    <w:pPr>
      <w:numPr>
        <w:numId w:val="16"/>
      </w:numPr>
      <w:ind w:left="1434" w:hanging="357"/>
      <w:contextualSpacing/>
    </w:pPr>
    <w:rPr>
      <w:rFonts w:eastAsia="Cambria" w:cs="Times New Roman"/>
      <w:szCs w:val="24"/>
    </w:rPr>
  </w:style>
  <w:style w:type="character" w:styleId="af1">
    <w:name w:val="Strong"/>
    <w:basedOn w:val="a1"/>
    <w:uiPriority w:val="22"/>
    <w:qFormat/>
    <w:rsid w:val="000720BA"/>
    <w:rPr>
      <w:rFonts w:ascii="Times New Roman" w:hAnsi="Times New Roman"/>
      <w:b/>
      <w:bCs/>
    </w:rPr>
  </w:style>
  <w:style w:type="paragraph" w:styleId="af2">
    <w:name w:val="Normal (Web)"/>
    <w:basedOn w:val="a0"/>
    <w:uiPriority w:val="99"/>
    <w:unhideWhenUsed/>
    <w:rsid w:val="000720BA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f3">
    <w:name w:val="Table Grid"/>
    <w:basedOn w:val="a2"/>
    <w:uiPriority w:val="59"/>
    <w:rsid w:val="000720BA"/>
    <w:rPr>
      <w:rFonts w:asciiTheme="majorHAnsi" w:eastAsiaTheme="minorEastAsia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footnote text"/>
    <w:basedOn w:val="a0"/>
    <w:link w:val="af5"/>
    <w:uiPriority w:val="99"/>
    <w:semiHidden/>
    <w:unhideWhenUsed/>
    <w:rsid w:val="000720BA"/>
    <w:pPr>
      <w:spacing w:after="0"/>
    </w:pPr>
    <w:rPr>
      <w:sz w:val="20"/>
      <w:szCs w:val="20"/>
    </w:rPr>
  </w:style>
  <w:style w:type="character" w:customStyle="1" w:styleId="af5">
    <w:name w:val="脚注文本 字符"/>
    <w:basedOn w:val="a1"/>
    <w:link w:val="af4"/>
    <w:uiPriority w:val="99"/>
    <w:semiHidden/>
    <w:rsid w:val="000720BA"/>
    <w:rPr>
      <w:rFonts w:eastAsiaTheme="minorEastAsia"/>
      <w:kern w:val="0"/>
      <w:sz w:val="20"/>
      <w:szCs w:val="20"/>
      <w:lang w:eastAsia="en-US"/>
    </w:rPr>
  </w:style>
  <w:style w:type="character" w:styleId="af6">
    <w:name w:val="footnote reference"/>
    <w:basedOn w:val="a1"/>
    <w:uiPriority w:val="99"/>
    <w:semiHidden/>
    <w:unhideWhenUsed/>
    <w:rsid w:val="000720BA"/>
    <w:rPr>
      <w:vertAlign w:val="superscript"/>
    </w:rPr>
  </w:style>
  <w:style w:type="paragraph" w:styleId="af7">
    <w:name w:val="caption"/>
    <w:basedOn w:val="a0"/>
    <w:next w:val="af8"/>
    <w:uiPriority w:val="35"/>
    <w:unhideWhenUsed/>
    <w:qFormat/>
    <w:rsid w:val="000720BA"/>
    <w:pPr>
      <w:keepNext/>
    </w:pPr>
    <w:rPr>
      <w:rFonts w:cs="Times New Roman"/>
      <w:b/>
      <w:bCs/>
      <w:szCs w:val="24"/>
    </w:rPr>
  </w:style>
  <w:style w:type="paragraph" w:styleId="af9">
    <w:name w:val="Balloon Text"/>
    <w:basedOn w:val="a0"/>
    <w:link w:val="afa"/>
    <w:uiPriority w:val="99"/>
    <w:semiHidden/>
    <w:unhideWhenUsed/>
    <w:rsid w:val="000720BA"/>
    <w:pPr>
      <w:spacing w:after="0"/>
    </w:pPr>
    <w:rPr>
      <w:rFonts w:ascii="Tahoma" w:hAnsi="Tahoma" w:cs="Tahoma"/>
      <w:sz w:val="16"/>
      <w:szCs w:val="16"/>
    </w:rPr>
  </w:style>
  <w:style w:type="character" w:customStyle="1" w:styleId="afa">
    <w:name w:val="批注框文本 字符"/>
    <w:basedOn w:val="a1"/>
    <w:link w:val="af9"/>
    <w:uiPriority w:val="99"/>
    <w:semiHidden/>
    <w:rsid w:val="000720BA"/>
    <w:rPr>
      <w:rFonts w:ascii="Tahoma" w:eastAsiaTheme="minorEastAsia" w:hAnsi="Tahoma" w:cs="Tahoma"/>
      <w:kern w:val="0"/>
      <w:sz w:val="16"/>
      <w:szCs w:val="16"/>
      <w:lang w:eastAsia="en-US"/>
    </w:rPr>
  </w:style>
  <w:style w:type="character" w:styleId="afb">
    <w:name w:val="line number"/>
    <w:basedOn w:val="a1"/>
    <w:uiPriority w:val="99"/>
    <w:semiHidden/>
    <w:unhideWhenUsed/>
    <w:rsid w:val="000720BA"/>
  </w:style>
  <w:style w:type="paragraph" w:styleId="afc">
    <w:name w:val="endnote text"/>
    <w:basedOn w:val="a0"/>
    <w:link w:val="afd"/>
    <w:uiPriority w:val="99"/>
    <w:semiHidden/>
    <w:unhideWhenUsed/>
    <w:rsid w:val="000720BA"/>
    <w:pPr>
      <w:spacing w:after="0"/>
    </w:pPr>
    <w:rPr>
      <w:sz w:val="20"/>
      <w:szCs w:val="20"/>
    </w:rPr>
  </w:style>
  <w:style w:type="character" w:customStyle="1" w:styleId="afd">
    <w:name w:val="尾注文本 字符"/>
    <w:basedOn w:val="a1"/>
    <w:link w:val="afc"/>
    <w:uiPriority w:val="99"/>
    <w:semiHidden/>
    <w:rsid w:val="000720BA"/>
    <w:rPr>
      <w:rFonts w:eastAsiaTheme="minorEastAsia"/>
      <w:kern w:val="0"/>
      <w:sz w:val="20"/>
      <w:szCs w:val="20"/>
      <w:lang w:eastAsia="en-US"/>
    </w:rPr>
  </w:style>
  <w:style w:type="character" w:styleId="afe">
    <w:name w:val="endnote reference"/>
    <w:basedOn w:val="a1"/>
    <w:uiPriority w:val="99"/>
    <w:semiHidden/>
    <w:unhideWhenUsed/>
    <w:rsid w:val="000720BA"/>
    <w:rPr>
      <w:vertAlign w:val="superscript"/>
    </w:rPr>
  </w:style>
  <w:style w:type="character" w:styleId="aff">
    <w:name w:val="FollowedHyperlink"/>
    <w:basedOn w:val="a1"/>
    <w:uiPriority w:val="99"/>
    <w:semiHidden/>
    <w:unhideWhenUsed/>
    <w:rsid w:val="000720BA"/>
    <w:rPr>
      <w:color w:val="954F72" w:themeColor="followedHyperlink"/>
      <w:u w:val="single"/>
    </w:rPr>
  </w:style>
  <w:style w:type="paragraph" w:styleId="aff0">
    <w:name w:val="Title"/>
    <w:basedOn w:val="a0"/>
    <w:next w:val="a0"/>
    <w:link w:val="aff1"/>
    <w:qFormat/>
    <w:rsid w:val="000720B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1">
    <w:name w:val="标题 字符"/>
    <w:basedOn w:val="a1"/>
    <w:link w:val="aff0"/>
    <w:rsid w:val="000720BA"/>
    <w:rPr>
      <w:rFonts w:eastAsiaTheme="minorEastAsia" w:cs="Times New Roman"/>
      <w:b/>
      <w:kern w:val="0"/>
      <w:sz w:val="32"/>
      <w:szCs w:val="32"/>
      <w:lang w:eastAsia="en-US"/>
    </w:rPr>
  </w:style>
  <w:style w:type="paragraph" w:styleId="af8">
    <w:name w:val="No Spacing"/>
    <w:uiPriority w:val="99"/>
    <w:unhideWhenUsed/>
    <w:qFormat/>
    <w:rsid w:val="000720BA"/>
    <w:rPr>
      <w:rFonts w:eastAsiaTheme="minorEastAsia"/>
      <w:kern w:val="0"/>
      <w:lang w:eastAsia="en-US"/>
    </w:rPr>
  </w:style>
  <w:style w:type="character" w:styleId="aff2">
    <w:name w:val="Subtle Emphasis"/>
    <w:basedOn w:val="a1"/>
    <w:uiPriority w:val="19"/>
    <w:qFormat/>
    <w:rsid w:val="000720BA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0720BA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0720B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0720BA"/>
    <w:rPr>
      <w:rFonts w:eastAsiaTheme="minorEastAsia"/>
      <w:i/>
      <w:iCs/>
      <w:color w:val="404040" w:themeColor="text1" w:themeTint="BF"/>
      <w:kern w:val="0"/>
      <w:lang w:eastAsia="en-US"/>
    </w:rPr>
  </w:style>
  <w:style w:type="character" w:styleId="aff6">
    <w:name w:val="Intense Reference"/>
    <w:basedOn w:val="a1"/>
    <w:uiPriority w:val="32"/>
    <w:qFormat/>
    <w:rsid w:val="000720BA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0720B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0720BA"/>
    <w:pPr>
      <w:numPr>
        <w:numId w:val="23"/>
      </w:numPr>
    </w:pPr>
  </w:style>
  <w:style w:type="paragraph" w:styleId="aff8">
    <w:name w:val="Revision"/>
    <w:hidden/>
    <w:uiPriority w:val="99"/>
    <w:semiHidden/>
    <w:rsid w:val="000720BA"/>
    <w:rPr>
      <w:rFonts w:eastAsiaTheme="minorEastAsia"/>
      <w:kern w:val="0"/>
      <w:lang w:eastAsia="en-US"/>
    </w:rPr>
  </w:style>
  <w:style w:type="character" w:customStyle="1" w:styleId="EndNoteBibliography0">
    <w:name w:val="EndNote Bibliography 字符"/>
    <w:basedOn w:val="a1"/>
    <w:link w:val="EndNoteBibliography"/>
    <w:rsid w:val="000720BA"/>
    <w:rPr>
      <w:rFonts w:eastAsia="等线" w:cs="Times New Roman"/>
      <w:szCs w:val="24"/>
    </w:rPr>
  </w:style>
  <w:style w:type="character" w:customStyle="1" w:styleId="12">
    <w:name w:val="未处理的提及1"/>
    <w:basedOn w:val="a1"/>
    <w:uiPriority w:val="99"/>
    <w:semiHidden/>
    <w:unhideWhenUsed/>
    <w:rsid w:val="000720B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0720BA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0720BA"/>
    <w:rPr>
      <w:rFonts w:eastAsiaTheme="minorEastAsia" w:cs="Times New Roman"/>
      <w:noProof/>
      <w:kern w:val="0"/>
      <w:lang w:eastAsia="en-US"/>
    </w:rPr>
  </w:style>
  <w:style w:type="character" w:customStyle="1" w:styleId="21">
    <w:name w:val="未处理的提及2"/>
    <w:basedOn w:val="a1"/>
    <w:uiPriority w:val="99"/>
    <w:semiHidden/>
    <w:unhideWhenUsed/>
    <w:rsid w:val="000720BA"/>
    <w:rPr>
      <w:color w:val="605E5C"/>
      <w:shd w:val="clear" w:color="auto" w:fill="E1DFDD"/>
    </w:rPr>
  </w:style>
  <w:style w:type="character" w:customStyle="1" w:styleId="UnresolvedMention1">
    <w:name w:val="Unresolved Mention1"/>
    <w:basedOn w:val="a1"/>
    <w:uiPriority w:val="99"/>
    <w:semiHidden/>
    <w:unhideWhenUsed/>
    <w:rsid w:val="000720BA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1"/>
    <w:rsid w:val="00AE17AF"/>
  </w:style>
  <w:style w:type="character" w:styleId="aff9">
    <w:name w:val="Unresolved Mention"/>
    <w:basedOn w:val="a1"/>
    <w:uiPriority w:val="99"/>
    <w:semiHidden/>
    <w:unhideWhenUsed/>
    <w:rsid w:val="00151E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6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ata.oecd.org/gdp/gdp-long-term-forecast.htm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apps.who.int/gho/data/view.main.60340?lang=en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ghdx.healthdata.org/gbd-results-too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02571-5043-499E-B120-2BF3AB1BF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1385</Words>
  <Characters>790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 迪</dc:creator>
  <cp:keywords/>
  <dc:description/>
  <cp:lastModifiedBy>梦 迪</cp:lastModifiedBy>
  <cp:revision>13</cp:revision>
  <dcterms:created xsi:type="dcterms:W3CDTF">2022-07-17T15:02:00Z</dcterms:created>
  <dcterms:modified xsi:type="dcterms:W3CDTF">2022-07-18T11:25:00Z</dcterms:modified>
</cp:coreProperties>
</file>